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02CFA" w14:textId="7521A752" w:rsidR="00E87C1B" w:rsidRDefault="00E87C1B" w:rsidP="00E87C1B">
      <w:pPr>
        <w:pStyle w:val="normal0"/>
        <w:widowControl w:val="0"/>
        <w:spacing w:line="276" w:lineRule="auto"/>
      </w:pPr>
      <w:r>
        <w:rPr>
          <w:b/>
        </w:rPr>
        <w:t xml:space="preserve">Supplemental </w:t>
      </w:r>
      <w:r w:rsidR="000F38E3">
        <w:rPr>
          <w:b/>
        </w:rPr>
        <w:t>Data</w:t>
      </w:r>
      <w:r>
        <w:rPr>
          <w:b/>
        </w:rPr>
        <w:t xml:space="preserve"> 1. Computational, experimental and sequence data on the 59 colE/Im designs and colE</w:t>
      </w:r>
      <w:r>
        <w:rPr>
          <w:b/>
          <w:vertAlign w:val="superscript"/>
        </w:rPr>
        <w:t>wt2</w:t>
      </w:r>
      <w:r>
        <w:rPr>
          <w:b/>
        </w:rPr>
        <w:t>/Im</w:t>
      </w:r>
      <w:r>
        <w:rPr>
          <w:b/>
          <w:vertAlign w:val="superscript"/>
        </w:rPr>
        <w:t>wt2</w:t>
      </w:r>
      <w:r>
        <w:rPr>
          <w:b/>
        </w:rPr>
        <w:t>.</w:t>
      </w:r>
    </w:p>
    <w:p w14:paraId="54AA3AC0" w14:textId="77777777" w:rsidR="00E87C1B" w:rsidRDefault="00E87C1B" w:rsidP="00E87C1B">
      <w:pPr>
        <w:pStyle w:val="normal0"/>
        <w:widowControl w:val="0"/>
        <w:spacing w:line="276" w:lineRule="auto"/>
      </w:pPr>
      <w:r>
        <w:rPr>
          <w:vertAlign w:val="superscript"/>
        </w:rPr>
        <w:t>a</w:t>
      </w:r>
      <w:r>
        <w:t xml:space="preserve"> Side-chains between (including) loop I stem, defined by alignment to Im</w:t>
      </w:r>
      <w:r>
        <w:rPr>
          <w:vertAlign w:val="superscript"/>
        </w:rPr>
        <w:t>wt2</w:t>
      </w:r>
      <w:r>
        <w:t xml:space="preserve"> Ile22 and Leu36 stem.</w:t>
      </w:r>
    </w:p>
    <w:p w14:paraId="219CBFFA" w14:textId="77777777" w:rsidR="00E87C1B" w:rsidRDefault="00E87C1B" w:rsidP="00E87C1B">
      <w:pPr>
        <w:pStyle w:val="normal0"/>
        <w:widowControl w:val="0"/>
        <w:spacing w:line="276" w:lineRule="auto"/>
      </w:pPr>
      <w:r>
        <w:rPr>
          <w:vertAlign w:val="superscript"/>
        </w:rPr>
        <w:t>b</w:t>
      </w:r>
      <w:r>
        <w:t xml:space="preserve"> Packing quality at the E-Im core and interface, computed using RosettaHoles (Packstat) algorithm </w:t>
      </w:r>
      <w:hyperlink r:id="rId6">
        <w:r>
          <w:t>(Sheffler and Baker, 2009)</w:t>
        </w:r>
      </w:hyperlink>
    </w:p>
    <w:p w14:paraId="157DA6B3" w14:textId="77777777" w:rsidR="00E87C1B" w:rsidRPr="00B27383" w:rsidRDefault="00E87C1B" w:rsidP="00E87C1B">
      <w:pPr>
        <w:pStyle w:val="normal0"/>
        <w:widowControl w:val="0"/>
        <w:spacing w:line="276" w:lineRule="auto"/>
      </w:pPr>
      <w:r>
        <w:rPr>
          <w:vertAlign w:val="superscript"/>
        </w:rPr>
        <w:t>c</w:t>
      </w:r>
      <w:r>
        <w:t xml:space="preserve"> Solvent-</w:t>
      </w:r>
      <w:r w:rsidRPr="00B27383">
        <w:t>Accessible Surface Area (SASA, Å</w:t>
      </w:r>
      <w:r w:rsidRPr="00B27383">
        <w:rPr>
          <w:vertAlign w:val="superscript"/>
        </w:rPr>
        <w:t>2</w:t>
      </w:r>
      <w:r w:rsidRPr="00B27383">
        <w:t xml:space="preserve">) buried upon complex formation </w:t>
      </w:r>
    </w:p>
    <w:p w14:paraId="1070E271" w14:textId="77777777" w:rsidR="00E87C1B" w:rsidRPr="00B27383" w:rsidRDefault="00E87C1B" w:rsidP="00E87C1B">
      <w:pPr>
        <w:pStyle w:val="normal0"/>
        <w:widowControl w:val="0"/>
        <w:spacing w:line="276" w:lineRule="auto"/>
      </w:pPr>
      <w:r w:rsidRPr="00B27383">
        <w:rPr>
          <w:vertAlign w:val="superscript"/>
        </w:rPr>
        <w:t>d</w:t>
      </w:r>
      <w:r w:rsidRPr="00B27383">
        <w:t xml:space="preserve"> Interface shape complementarity (</w:t>
      </w:r>
      <w:r w:rsidRPr="00B27383">
        <w:rPr>
          <w:i/>
        </w:rPr>
        <w:t>Sc</w:t>
      </w:r>
      <w:r w:rsidRPr="00B27383">
        <w:t xml:space="preserve">) </w:t>
      </w:r>
      <w:hyperlink r:id="rId7">
        <w:r w:rsidRPr="00B27383">
          <w:t>(Lawrence and Colman, 1993)</w:t>
        </w:r>
      </w:hyperlink>
      <w:r w:rsidRPr="00B27383">
        <w:t xml:space="preserve"> </w:t>
      </w:r>
    </w:p>
    <w:p w14:paraId="65950AF1" w14:textId="55ABD27B" w:rsidR="005805D0" w:rsidRPr="00B27383" w:rsidRDefault="00E87C1B" w:rsidP="00E87C1B">
      <w:pPr>
        <w:rPr>
          <w:rFonts w:ascii="Arial" w:eastAsia="Times New Roman" w:hAnsi="Arial" w:cs="Arial"/>
          <w:sz w:val="22"/>
          <w:szCs w:val="22"/>
        </w:rPr>
      </w:pPr>
      <w:r w:rsidRPr="00B27383">
        <w:rPr>
          <w:rFonts w:ascii="Arial" w:hAnsi="Arial" w:cs="Arial"/>
          <w:sz w:val="22"/>
          <w:szCs w:val="22"/>
          <w:vertAlign w:val="superscript"/>
        </w:rPr>
        <w:t xml:space="preserve">e </w:t>
      </w:r>
      <w:r w:rsidRPr="00B27383">
        <w:rPr>
          <w:rFonts w:ascii="Arial" w:hAnsi="Arial" w:cs="Arial"/>
          <w:sz w:val="22"/>
          <w:szCs w:val="22"/>
        </w:rPr>
        <w:t>number of mutations on colE and Im combined relative to colE</w:t>
      </w:r>
      <w:r w:rsidRPr="00B27383">
        <w:rPr>
          <w:rFonts w:ascii="Arial" w:hAnsi="Arial" w:cs="Arial"/>
          <w:sz w:val="22"/>
          <w:szCs w:val="22"/>
          <w:vertAlign w:val="superscript"/>
        </w:rPr>
        <w:t>wt2</w:t>
      </w:r>
      <w:r w:rsidRPr="00B27383">
        <w:rPr>
          <w:rFonts w:ascii="Arial" w:hAnsi="Arial" w:cs="Arial"/>
          <w:sz w:val="22"/>
          <w:szCs w:val="22"/>
        </w:rPr>
        <w:t>/Im</w:t>
      </w:r>
      <w:r w:rsidRPr="00B27383">
        <w:rPr>
          <w:rFonts w:ascii="Arial" w:hAnsi="Arial" w:cs="Arial"/>
          <w:sz w:val="22"/>
          <w:szCs w:val="22"/>
          <w:vertAlign w:val="superscript"/>
        </w:rPr>
        <w:t>wt2</w:t>
      </w:r>
    </w:p>
    <w:tbl>
      <w:tblPr>
        <w:tblStyle w:val="TableGrid"/>
        <w:tblW w:w="13887" w:type="dxa"/>
        <w:tblInd w:w="396" w:type="dxa"/>
        <w:tblLayout w:type="fixed"/>
        <w:tblLook w:val="04A0" w:firstRow="1" w:lastRow="0" w:firstColumn="1" w:lastColumn="0" w:noHBand="0" w:noVBand="1"/>
      </w:tblPr>
      <w:tblGrid>
        <w:gridCol w:w="965"/>
        <w:gridCol w:w="1015"/>
        <w:gridCol w:w="1276"/>
        <w:gridCol w:w="1134"/>
        <w:gridCol w:w="985"/>
        <w:gridCol w:w="1103"/>
        <w:gridCol w:w="1103"/>
        <w:gridCol w:w="2054"/>
        <w:gridCol w:w="2977"/>
        <w:gridCol w:w="1275"/>
      </w:tblGrid>
      <w:tr w:rsidR="00100ABB" w:rsidRPr="004D54BC" w14:paraId="5BED0D88" w14:textId="77777777" w:rsidTr="00AA7F62">
        <w:trPr>
          <w:trHeight w:val="194"/>
        </w:trPr>
        <w:tc>
          <w:tcPr>
            <w:tcW w:w="965" w:type="dxa"/>
            <w:vMerge w:val="restart"/>
            <w:vAlign w:val="bottom"/>
          </w:tcPr>
          <w:p w14:paraId="13475888" w14:textId="63DE1D6C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1015" w:type="dxa"/>
            <w:vMerge w:val="restart"/>
            <w:vAlign w:val="bottom"/>
          </w:tcPr>
          <w:p w14:paraId="331C1DF7" w14:textId="7752A393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op I length</w:t>
            </w:r>
            <w:r w:rsidRPr="004D54B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98" w:type="dxa"/>
            <w:gridSpan w:val="4"/>
            <w:vAlign w:val="bottom"/>
          </w:tcPr>
          <w:p w14:paraId="58B66E49" w14:textId="77777777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mputational scores</w:t>
            </w:r>
          </w:p>
        </w:tc>
        <w:tc>
          <w:tcPr>
            <w:tcW w:w="1103" w:type="dxa"/>
            <w:vMerge w:val="restart"/>
            <w:vAlign w:val="bottom"/>
          </w:tcPr>
          <w:p w14:paraId="69B1D363" w14:textId="77777777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iability in T7</w:t>
            </w:r>
          </w:p>
        </w:tc>
        <w:tc>
          <w:tcPr>
            <w:tcW w:w="5031" w:type="dxa"/>
            <w:gridSpan w:val="2"/>
            <w:vAlign w:val="bottom"/>
          </w:tcPr>
          <w:p w14:paraId="4F1D53BB" w14:textId="77777777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A sequence</w:t>
            </w:r>
          </w:p>
        </w:tc>
        <w:tc>
          <w:tcPr>
            <w:tcW w:w="1275" w:type="dxa"/>
            <w:vMerge w:val="restart"/>
            <w:vAlign w:val="bottom"/>
          </w:tcPr>
          <w:p w14:paraId="667970E6" w14:textId="66FAC6E6" w:rsidR="00100ABB" w:rsidRPr="004D54BC" w:rsidRDefault="003A4A57" w:rsidP="003A4A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# </w:t>
            </w:r>
            <w:r w:rsidR="00100A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utations from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t2</w:t>
            </w:r>
            <w:r w:rsidRPr="003A4A5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 w:rsidR="00100ABB" w:rsidRPr="004D54BC" w14:paraId="10D102B8" w14:textId="77777777" w:rsidTr="00AA7F62">
        <w:trPr>
          <w:trHeight w:val="193"/>
        </w:trPr>
        <w:tc>
          <w:tcPr>
            <w:tcW w:w="965" w:type="dxa"/>
            <w:vMerge/>
            <w:vAlign w:val="bottom"/>
          </w:tcPr>
          <w:p w14:paraId="302CFC6A" w14:textId="77777777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vMerge/>
            <w:vAlign w:val="bottom"/>
          </w:tcPr>
          <w:p w14:paraId="48DC3876" w14:textId="77777777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36EEB6C" w14:textId="52BABF38" w:rsidR="00100ABB" w:rsidRPr="004D54BC" w:rsidRDefault="00100ABB" w:rsidP="00D319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4D54B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4D54B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t</w:t>
            </w:r>
            <w:r w:rsidRPr="004D54B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vAlign w:val="bottom"/>
          </w:tcPr>
          <w:p w14:paraId="114A5EEF" w14:textId="7A0687B5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54BC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ASA</w:t>
            </w:r>
            <w:r w:rsidRPr="004D54B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85" w:type="dxa"/>
            <w:vAlign w:val="bottom"/>
          </w:tcPr>
          <w:p w14:paraId="6D28C259" w14:textId="2FA725B5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Sc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03" w:type="dxa"/>
            <w:vAlign w:val="bottom"/>
          </w:tcPr>
          <w:p w14:paraId="4FB4D421" w14:textId="59BAEF77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204B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inding energy</w:t>
            </w:r>
          </w:p>
        </w:tc>
        <w:tc>
          <w:tcPr>
            <w:tcW w:w="1103" w:type="dxa"/>
            <w:vMerge/>
            <w:vAlign w:val="bottom"/>
          </w:tcPr>
          <w:p w14:paraId="673AE34E" w14:textId="77777777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Align w:val="bottom"/>
          </w:tcPr>
          <w:p w14:paraId="0120C9E7" w14:textId="7BB5427F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m</w:t>
            </w:r>
          </w:p>
        </w:tc>
        <w:tc>
          <w:tcPr>
            <w:tcW w:w="2977" w:type="dxa"/>
            <w:vAlign w:val="bottom"/>
          </w:tcPr>
          <w:p w14:paraId="4BCFB60C" w14:textId="0D4E8311" w:rsidR="00100ABB" w:rsidRPr="004D54BC" w:rsidRDefault="007C0E01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he-IL"/>
              </w:rPr>
              <w:t>col</w:t>
            </w:r>
            <w:bookmarkStart w:id="0" w:name="_GoBack"/>
            <w:bookmarkEnd w:id="0"/>
            <w:r w:rsidR="00100ABB" w:rsidRPr="004D54B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275" w:type="dxa"/>
            <w:vMerge/>
            <w:vAlign w:val="bottom"/>
          </w:tcPr>
          <w:p w14:paraId="61EE5F75" w14:textId="4E6D2275" w:rsidR="00100ABB" w:rsidRPr="004D54BC" w:rsidRDefault="00100ABB" w:rsidP="004D54B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00ABB" w:rsidRPr="004D54BC" w14:paraId="51F374A8" w14:textId="77777777" w:rsidTr="00AA7F62">
        <w:trPr>
          <w:trHeight w:val="674"/>
        </w:trPr>
        <w:tc>
          <w:tcPr>
            <w:tcW w:w="965" w:type="dxa"/>
            <w:vAlign w:val="bottom"/>
          </w:tcPr>
          <w:p w14:paraId="3D620B69" w14:textId="1C95C7CE" w:rsidR="00100ABB" w:rsidRPr="004D54BC" w:rsidRDefault="00100ABB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2</w:t>
            </w:r>
          </w:p>
        </w:tc>
        <w:tc>
          <w:tcPr>
            <w:tcW w:w="1015" w:type="dxa"/>
            <w:vAlign w:val="bottom"/>
          </w:tcPr>
          <w:p w14:paraId="755C8851" w14:textId="32A3F4F6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vAlign w:val="bottom"/>
          </w:tcPr>
          <w:p w14:paraId="79E68F12" w14:textId="18AC0563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1D0BAB4A" w14:textId="1A57575F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4</w:t>
            </w:r>
          </w:p>
        </w:tc>
        <w:tc>
          <w:tcPr>
            <w:tcW w:w="985" w:type="dxa"/>
            <w:vAlign w:val="bottom"/>
          </w:tcPr>
          <w:p w14:paraId="63B6F233" w14:textId="08380715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3" w:type="dxa"/>
            <w:vAlign w:val="bottom"/>
          </w:tcPr>
          <w:p w14:paraId="7C7670D4" w14:textId="4400C5D4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.5</w:t>
            </w:r>
          </w:p>
        </w:tc>
        <w:tc>
          <w:tcPr>
            <w:tcW w:w="1103" w:type="dxa"/>
            <w:vAlign w:val="bottom"/>
          </w:tcPr>
          <w:p w14:paraId="66D38134" w14:textId="56F93E35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2832FC39" w14:textId="2A31C391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</w:t>
            </w:r>
            <w:r w:rsidRPr="00983A9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ISDYTEAEFLEFVKKICRAEGATEEDDNKLVREFERLTEHPDGSDLIYYPRDDREDSPEGIVKEIKEWRAANGKSGFKQ</w:t>
            </w: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EHHHHHH</w:t>
            </w:r>
          </w:p>
        </w:tc>
        <w:tc>
          <w:tcPr>
            <w:tcW w:w="2977" w:type="dxa"/>
            <w:vAlign w:val="bottom"/>
          </w:tcPr>
          <w:p w14:paraId="55907807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6F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GSNKTNIQKGKAPFARKKDQVGGRERFELHHDKPISQDGGVYDMNNIRVTTPKRHIDIHRGK</w:t>
            </w:r>
          </w:p>
        </w:tc>
        <w:tc>
          <w:tcPr>
            <w:tcW w:w="1275" w:type="dxa"/>
            <w:vAlign w:val="bottom"/>
          </w:tcPr>
          <w:p w14:paraId="4702D007" w14:textId="1AA7FC0F" w:rsidR="00100ABB" w:rsidRPr="004D54BC" w:rsidRDefault="003A4A5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100ABB" w:rsidRPr="004D54BC" w14:paraId="01AA66FE" w14:textId="77777777" w:rsidTr="00AA7F62">
        <w:trPr>
          <w:trHeight w:val="673"/>
        </w:trPr>
        <w:tc>
          <w:tcPr>
            <w:tcW w:w="965" w:type="dxa"/>
            <w:vAlign w:val="bottom"/>
          </w:tcPr>
          <w:p w14:paraId="2078B8F9" w14:textId="72A63932" w:rsidR="00100ABB" w:rsidRPr="004D54BC" w:rsidRDefault="00100ABB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</w:t>
            </w:r>
          </w:p>
        </w:tc>
        <w:tc>
          <w:tcPr>
            <w:tcW w:w="1015" w:type="dxa"/>
            <w:vAlign w:val="bottom"/>
          </w:tcPr>
          <w:p w14:paraId="525CD9FC" w14:textId="6DED261A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4F2374DC" w14:textId="3DDBA5DC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4" w:type="dxa"/>
            <w:vAlign w:val="bottom"/>
          </w:tcPr>
          <w:p w14:paraId="1E46ED5F" w14:textId="2E76D0D9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7</w:t>
            </w:r>
          </w:p>
        </w:tc>
        <w:tc>
          <w:tcPr>
            <w:tcW w:w="985" w:type="dxa"/>
            <w:vAlign w:val="bottom"/>
          </w:tcPr>
          <w:p w14:paraId="220D1A00" w14:textId="1F36EC33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6BAB2639" w14:textId="1910326D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1.6</w:t>
            </w:r>
          </w:p>
        </w:tc>
        <w:tc>
          <w:tcPr>
            <w:tcW w:w="1103" w:type="dxa"/>
            <w:vAlign w:val="bottom"/>
          </w:tcPr>
          <w:p w14:paraId="1FE649B4" w14:textId="1D6B4788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60A62E91" w14:textId="37A3EE45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YSKGKLDQKLRWVEEFVRLTEHPSGSDLIYYPRDDREDSPEGIVKEIKEWRAANGKSGFKQGLEHHHHHH</w:t>
            </w:r>
          </w:p>
        </w:tc>
        <w:tc>
          <w:tcPr>
            <w:tcW w:w="2977" w:type="dxa"/>
            <w:vAlign w:val="bottom"/>
          </w:tcPr>
          <w:p w14:paraId="20C57629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AKDPDLAKQFSRANQNEIKQGYAPFARQKDQVGGRRTYELHHDKPISQDGGVYDMNNIRVTTPKRHIDIHRGK</w:t>
            </w:r>
          </w:p>
        </w:tc>
        <w:tc>
          <w:tcPr>
            <w:tcW w:w="1275" w:type="dxa"/>
            <w:vAlign w:val="bottom"/>
          </w:tcPr>
          <w:p w14:paraId="62556902" w14:textId="3AB518D4" w:rsidR="00100ABB" w:rsidRPr="004D54BC" w:rsidRDefault="003A4A5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100ABB" w:rsidRPr="004D54BC" w14:paraId="364A0738" w14:textId="77777777" w:rsidTr="00AA7F62">
        <w:tc>
          <w:tcPr>
            <w:tcW w:w="965" w:type="dxa"/>
            <w:vAlign w:val="bottom"/>
          </w:tcPr>
          <w:p w14:paraId="03CF4240" w14:textId="77777777" w:rsidR="00100ABB" w:rsidRPr="004D54BC" w:rsidRDefault="00100ABB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</w:t>
            </w:r>
          </w:p>
        </w:tc>
        <w:tc>
          <w:tcPr>
            <w:tcW w:w="1015" w:type="dxa"/>
            <w:vAlign w:val="bottom"/>
          </w:tcPr>
          <w:p w14:paraId="412D5656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0355E6DB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11860939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3</w:t>
            </w:r>
          </w:p>
        </w:tc>
        <w:tc>
          <w:tcPr>
            <w:tcW w:w="985" w:type="dxa"/>
            <w:vAlign w:val="bottom"/>
          </w:tcPr>
          <w:p w14:paraId="5E1C82E2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3" w:type="dxa"/>
            <w:vAlign w:val="bottom"/>
          </w:tcPr>
          <w:p w14:paraId="06D5F444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.4</w:t>
            </w:r>
          </w:p>
        </w:tc>
        <w:tc>
          <w:tcPr>
            <w:tcW w:w="1103" w:type="dxa"/>
            <w:vAlign w:val="bottom"/>
          </w:tcPr>
          <w:p w14:paraId="59089836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393FF398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YNSTDEEKQKELVTEFERLTEHPSGSDLIYYPRDDREDSPEGIVKEIKEWRA</w:t>
            </w: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NGKSGFKQGLEHHHHHH</w:t>
            </w:r>
          </w:p>
        </w:tc>
        <w:tc>
          <w:tcPr>
            <w:tcW w:w="2977" w:type="dxa"/>
            <w:vAlign w:val="bottom"/>
          </w:tcPr>
          <w:p w14:paraId="53C1A61D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MESKRNKPGKATGKGKPVGDKWLDDAGKDSGAPIPDRIADKLRDKEFKNFDDFRKKFWKEVAKDPDLAKQFKRANRRNIKQGRAPFAPKKDQVGGRRTFELHHDKPIS</w:t>
            </w: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QDGGVYDMNNIRVTTPKRHIDIHRGK</w:t>
            </w:r>
          </w:p>
        </w:tc>
        <w:tc>
          <w:tcPr>
            <w:tcW w:w="1275" w:type="dxa"/>
            <w:vAlign w:val="bottom"/>
          </w:tcPr>
          <w:p w14:paraId="6570DFE3" w14:textId="252BF403" w:rsidR="00100ABB" w:rsidRPr="004D54BC" w:rsidRDefault="00AA7F6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6</w:t>
            </w:r>
          </w:p>
        </w:tc>
      </w:tr>
      <w:tr w:rsidR="00100ABB" w:rsidRPr="004D54BC" w14:paraId="7E5A9897" w14:textId="77777777" w:rsidTr="00AA7F62">
        <w:tc>
          <w:tcPr>
            <w:tcW w:w="965" w:type="dxa"/>
            <w:vAlign w:val="bottom"/>
          </w:tcPr>
          <w:p w14:paraId="5103BD91" w14:textId="77777777" w:rsidR="00100ABB" w:rsidRPr="004D54BC" w:rsidRDefault="00100ABB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es3</w:t>
            </w:r>
          </w:p>
        </w:tc>
        <w:tc>
          <w:tcPr>
            <w:tcW w:w="1015" w:type="dxa"/>
            <w:vAlign w:val="bottom"/>
          </w:tcPr>
          <w:p w14:paraId="178C55CB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7DC418B8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vAlign w:val="bottom"/>
          </w:tcPr>
          <w:p w14:paraId="66F55216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5</w:t>
            </w:r>
          </w:p>
        </w:tc>
        <w:tc>
          <w:tcPr>
            <w:tcW w:w="985" w:type="dxa"/>
            <w:vAlign w:val="bottom"/>
          </w:tcPr>
          <w:p w14:paraId="6C5B10F2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03" w:type="dxa"/>
            <w:vAlign w:val="bottom"/>
          </w:tcPr>
          <w:p w14:paraId="7CA616E3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.0</w:t>
            </w:r>
          </w:p>
        </w:tc>
        <w:tc>
          <w:tcPr>
            <w:tcW w:w="1103" w:type="dxa"/>
            <w:vAlign w:val="bottom"/>
          </w:tcPr>
          <w:p w14:paraId="0AC8EFCA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7BE7878E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DIFRLSRPQDNDLQIKLVLEFKRLTEHPDGSDLIYYPRSDREDSPEGIVKEIKEWRAANGKSGFKQGLEHHHHHH</w:t>
            </w:r>
          </w:p>
        </w:tc>
        <w:tc>
          <w:tcPr>
            <w:tcW w:w="2977" w:type="dxa"/>
            <w:vAlign w:val="bottom"/>
          </w:tcPr>
          <w:p w14:paraId="2790D2FF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KEVAKDPDLAKQFSKANQRNIKDGNAPFARESDQVGGRTTYELHHDKPISQDGGVYDMNNIRVTTPKRHIDIHRGK</w:t>
            </w:r>
          </w:p>
        </w:tc>
        <w:tc>
          <w:tcPr>
            <w:tcW w:w="1275" w:type="dxa"/>
            <w:vAlign w:val="bottom"/>
          </w:tcPr>
          <w:p w14:paraId="7C4857BB" w14:textId="223CDF66" w:rsidR="00100ABB" w:rsidRPr="004D54BC" w:rsidRDefault="00AA7F6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100ABB" w:rsidRPr="004D54BC" w14:paraId="578EDB85" w14:textId="77777777" w:rsidTr="00AA7F62">
        <w:tc>
          <w:tcPr>
            <w:tcW w:w="965" w:type="dxa"/>
            <w:vAlign w:val="bottom"/>
          </w:tcPr>
          <w:p w14:paraId="749CDC34" w14:textId="77777777" w:rsidR="00100ABB" w:rsidRPr="004D54BC" w:rsidRDefault="00100ABB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</w:t>
            </w:r>
          </w:p>
        </w:tc>
        <w:tc>
          <w:tcPr>
            <w:tcW w:w="1015" w:type="dxa"/>
            <w:vAlign w:val="bottom"/>
          </w:tcPr>
          <w:p w14:paraId="40B8A0C4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vAlign w:val="bottom"/>
          </w:tcPr>
          <w:p w14:paraId="05FC4C02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4" w:type="dxa"/>
            <w:vAlign w:val="bottom"/>
          </w:tcPr>
          <w:p w14:paraId="3AFCA32C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1</w:t>
            </w:r>
          </w:p>
        </w:tc>
        <w:tc>
          <w:tcPr>
            <w:tcW w:w="985" w:type="dxa"/>
            <w:vAlign w:val="bottom"/>
          </w:tcPr>
          <w:p w14:paraId="090C9C8A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03" w:type="dxa"/>
            <w:vAlign w:val="bottom"/>
          </w:tcPr>
          <w:p w14:paraId="43DE0D89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.0</w:t>
            </w:r>
          </w:p>
        </w:tc>
        <w:tc>
          <w:tcPr>
            <w:tcW w:w="1103" w:type="dxa"/>
            <w:vAlign w:val="bottom"/>
          </w:tcPr>
          <w:p w14:paraId="38BA0B79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286D0F72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DLASSGGGGNELLSRALVE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77ABDFD6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RANKDSISKGQAPFARKKDQVGGRKTFELHHDKPISQDGGVYDMNNIRVTTPKRHIDIHRGK</w:t>
            </w:r>
          </w:p>
        </w:tc>
        <w:tc>
          <w:tcPr>
            <w:tcW w:w="1275" w:type="dxa"/>
            <w:vAlign w:val="bottom"/>
          </w:tcPr>
          <w:p w14:paraId="7AF657AF" w14:textId="14530A66" w:rsidR="00100ABB" w:rsidRPr="004D54BC" w:rsidRDefault="00AA7F6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100ABB" w:rsidRPr="004D54BC" w14:paraId="307D545C" w14:textId="77777777" w:rsidTr="00AA7F62">
        <w:tc>
          <w:tcPr>
            <w:tcW w:w="965" w:type="dxa"/>
            <w:vAlign w:val="bottom"/>
          </w:tcPr>
          <w:p w14:paraId="1E885C67" w14:textId="77777777" w:rsidR="00100ABB" w:rsidRPr="004D54BC" w:rsidRDefault="00100ABB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</w:t>
            </w:r>
          </w:p>
        </w:tc>
        <w:tc>
          <w:tcPr>
            <w:tcW w:w="1015" w:type="dxa"/>
            <w:vAlign w:val="bottom"/>
          </w:tcPr>
          <w:p w14:paraId="704DA226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6D5277A0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4" w:type="dxa"/>
            <w:vAlign w:val="bottom"/>
          </w:tcPr>
          <w:p w14:paraId="0FC41DA7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5</w:t>
            </w:r>
          </w:p>
        </w:tc>
        <w:tc>
          <w:tcPr>
            <w:tcW w:w="985" w:type="dxa"/>
            <w:vAlign w:val="bottom"/>
          </w:tcPr>
          <w:p w14:paraId="71B25220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61059A3F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5.7</w:t>
            </w:r>
          </w:p>
        </w:tc>
        <w:tc>
          <w:tcPr>
            <w:tcW w:w="1103" w:type="dxa"/>
            <w:vAlign w:val="bottom"/>
          </w:tcPr>
          <w:p w14:paraId="2EFB5035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2536187D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NTDNENVQFKLVT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2EE70827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KKKFWKEVAKDPDLSKQFKGSNQKNIKNGQAPFARQKDQVGGRRRFELHHDKPISQDGGVYDMNNIRVTTPKRHIDIHRGK</w:t>
            </w:r>
          </w:p>
        </w:tc>
        <w:tc>
          <w:tcPr>
            <w:tcW w:w="1275" w:type="dxa"/>
            <w:vAlign w:val="bottom"/>
          </w:tcPr>
          <w:p w14:paraId="27563007" w14:textId="560090CD" w:rsidR="00100ABB" w:rsidRPr="004D54BC" w:rsidRDefault="00AA7F6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100ABB" w:rsidRPr="004D54BC" w14:paraId="4A6138F4" w14:textId="77777777" w:rsidTr="00AA7F62">
        <w:tc>
          <w:tcPr>
            <w:tcW w:w="965" w:type="dxa"/>
            <w:vAlign w:val="bottom"/>
          </w:tcPr>
          <w:p w14:paraId="531A22C4" w14:textId="77777777" w:rsidR="00100ABB" w:rsidRPr="004D54BC" w:rsidRDefault="00100ABB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6</w:t>
            </w:r>
          </w:p>
        </w:tc>
        <w:tc>
          <w:tcPr>
            <w:tcW w:w="1015" w:type="dxa"/>
            <w:vAlign w:val="bottom"/>
          </w:tcPr>
          <w:p w14:paraId="2CB48EC6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25D6060B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vAlign w:val="bottom"/>
          </w:tcPr>
          <w:p w14:paraId="1EB28BBF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5</w:t>
            </w:r>
          </w:p>
        </w:tc>
        <w:tc>
          <w:tcPr>
            <w:tcW w:w="985" w:type="dxa"/>
            <w:vAlign w:val="bottom"/>
          </w:tcPr>
          <w:p w14:paraId="42A7D742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03" w:type="dxa"/>
            <w:vAlign w:val="bottom"/>
          </w:tcPr>
          <w:p w14:paraId="3BF9D3A5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6</w:t>
            </w:r>
          </w:p>
        </w:tc>
        <w:tc>
          <w:tcPr>
            <w:tcW w:w="1103" w:type="dxa"/>
            <w:vAlign w:val="bottom"/>
          </w:tcPr>
          <w:p w14:paraId="7A394485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502321B1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FSQGRLEETRPLVEEFERLTEHPDGSDLVYYPRDDREDSPEGIVKEIKEWRAANGKSGFKQGLEHHHHHH</w:t>
            </w:r>
          </w:p>
        </w:tc>
        <w:tc>
          <w:tcPr>
            <w:tcW w:w="2977" w:type="dxa"/>
            <w:vAlign w:val="bottom"/>
          </w:tcPr>
          <w:p w14:paraId="24B0E77C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KKFWEEVSKDPDLAKQFNRANREHIKQGQAPFAPKKNQVGGRQTFELHHDKPISQDGGVYDMNNIRVTTPKRHIDIHRGK</w:t>
            </w:r>
          </w:p>
        </w:tc>
        <w:tc>
          <w:tcPr>
            <w:tcW w:w="1275" w:type="dxa"/>
            <w:vAlign w:val="bottom"/>
          </w:tcPr>
          <w:p w14:paraId="6ED05BDE" w14:textId="6EBFE6A8" w:rsidR="00100ABB" w:rsidRPr="004D54BC" w:rsidRDefault="00AA7F6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100ABB" w:rsidRPr="004D54BC" w14:paraId="5264B6F5" w14:textId="77777777" w:rsidTr="00AA7F62">
        <w:tc>
          <w:tcPr>
            <w:tcW w:w="965" w:type="dxa"/>
            <w:vAlign w:val="bottom"/>
          </w:tcPr>
          <w:p w14:paraId="0ED2B24C" w14:textId="77777777" w:rsidR="00100ABB" w:rsidRPr="004D54BC" w:rsidRDefault="00100ABB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7</w:t>
            </w:r>
          </w:p>
        </w:tc>
        <w:tc>
          <w:tcPr>
            <w:tcW w:w="1015" w:type="dxa"/>
            <w:vAlign w:val="bottom"/>
          </w:tcPr>
          <w:p w14:paraId="440ED64A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vAlign w:val="bottom"/>
          </w:tcPr>
          <w:p w14:paraId="083FB612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0F387435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985" w:type="dxa"/>
            <w:vAlign w:val="bottom"/>
          </w:tcPr>
          <w:p w14:paraId="03CEDA6B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3" w:type="dxa"/>
            <w:vAlign w:val="bottom"/>
          </w:tcPr>
          <w:p w14:paraId="319DE116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5.7</w:t>
            </w:r>
          </w:p>
        </w:tc>
        <w:tc>
          <w:tcPr>
            <w:tcW w:w="1103" w:type="dxa"/>
            <w:vAlign w:val="bottom"/>
          </w:tcPr>
          <w:p w14:paraId="10D0D4E6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080FF774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EDANSSEDEQQKLVEEFIRLTEHPSGSDLIYYPRDDREDSPEGIVKEIKEWRAANGKSGFKQGLEHHHHHH</w:t>
            </w:r>
          </w:p>
        </w:tc>
        <w:tc>
          <w:tcPr>
            <w:tcW w:w="2977" w:type="dxa"/>
            <w:vAlign w:val="bottom"/>
          </w:tcPr>
          <w:p w14:paraId="4DDC6C5E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AKQFKRSNRKRIQQGYAPFAPQKDQVGGRTTFELHHDKPISQDGGVYDMNNIRVTTPKRHIDIHRGK</w:t>
            </w:r>
          </w:p>
        </w:tc>
        <w:tc>
          <w:tcPr>
            <w:tcW w:w="1275" w:type="dxa"/>
            <w:vAlign w:val="bottom"/>
          </w:tcPr>
          <w:p w14:paraId="6794CC0B" w14:textId="5300A13C" w:rsidR="00100ABB" w:rsidRPr="004D54BC" w:rsidRDefault="00AA7F6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100ABB" w:rsidRPr="004D54BC" w14:paraId="4EFE18EA" w14:textId="77777777" w:rsidTr="00AA7F62">
        <w:tc>
          <w:tcPr>
            <w:tcW w:w="965" w:type="dxa"/>
            <w:vAlign w:val="bottom"/>
          </w:tcPr>
          <w:p w14:paraId="7CCBC398" w14:textId="77777777" w:rsidR="00100ABB" w:rsidRPr="004D54BC" w:rsidRDefault="00100ABB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8</w:t>
            </w:r>
          </w:p>
        </w:tc>
        <w:tc>
          <w:tcPr>
            <w:tcW w:w="1015" w:type="dxa"/>
            <w:vAlign w:val="bottom"/>
          </w:tcPr>
          <w:p w14:paraId="301BA252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2F2EE042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345E0DDB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5</w:t>
            </w:r>
          </w:p>
        </w:tc>
        <w:tc>
          <w:tcPr>
            <w:tcW w:w="985" w:type="dxa"/>
            <w:vAlign w:val="bottom"/>
          </w:tcPr>
          <w:p w14:paraId="17466826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03162844" w14:textId="77777777" w:rsidR="00100ABB" w:rsidRPr="004D54BC" w:rsidRDefault="00100ABB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.6</w:t>
            </w:r>
          </w:p>
        </w:tc>
        <w:tc>
          <w:tcPr>
            <w:tcW w:w="1103" w:type="dxa"/>
            <w:vAlign w:val="bottom"/>
          </w:tcPr>
          <w:p w14:paraId="04135D7F" w14:textId="77777777" w:rsidR="00100ABB" w:rsidRPr="004D54BC" w:rsidRDefault="00100AB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0E5B776B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ENTTDEEKQKELVEEFERLTEHPSGSDLVYYPRDDREDSPEGIVKEIKEWRAANGKSGFKQGLEHHHHHH</w:t>
            </w:r>
          </w:p>
        </w:tc>
        <w:tc>
          <w:tcPr>
            <w:tcW w:w="2977" w:type="dxa"/>
            <w:vAlign w:val="bottom"/>
          </w:tcPr>
          <w:p w14:paraId="4C79DDB4" w14:textId="77777777" w:rsidR="00100ABB" w:rsidRPr="004D54BC" w:rsidRDefault="00100ABB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AKQFNRQNKKNIKQGQAPFAPQKDQVGGRKTFELHHDKPISQDGGVYDMNNIRVTTPKRHIDIHRGK</w:t>
            </w:r>
          </w:p>
        </w:tc>
        <w:tc>
          <w:tcPr>
            <w:tcW w:w="1275" w:type="dxa"/>
            <w:vAlign w:val="bottom"/>
          </w:tcPr>
          <w:p w14:paraId="6600FD30" w14:textId="5A364B58" w:rsidR="00100ABB" w:rsidRPr="004D54BC" w:rsidRDefault="00AA7F6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AA7F62" w:rsidRPr="004D54BC" w14:paraId="6AA76AA0" w14:textId="77777777" w:rsidTr="00AA7F62">
        <w:tc>
          <w:tcPr>
            <w:tcW w:w="965" w:type="dxa"/>
            <w:vAlign w:val="bottom"/>
          </w:tcPr>
          <w:p w14:paraId="050EBA3A" w14:textId="77777777" w:rsidR="00AA7F62" w:rsidRPr="004D54BC" w:rsidRDefault="00AA7F62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9</w:t>
            </w:r>
          </w:p>
        </w:tc>
        <w:tc>
          <w:tcPr>
            <w:tcW w:w="1015" w:type="dxa"/>
            <w:vAlign w:val="bottom"/>
          </w:tcPr>
          <w:p w14:paraId="210B0828" w14:textId="77777777" w:rsidR="00AA7F62" w:rsidRPr="004D54BC" w:rsidRDefault="00AA7F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3F44AC24" w14:textId="77777777" w:rsidR="00AA7F62" w:rsidRPr="004D54BC" w:rsidRDefault="00AA7F62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4" w:type="dxa"/>
            <w:vAlign w:val="bottom"/>
          </w:tcPr>
          <w:p w14:paraId="488CB11A" w14:textId="77777777" w:rsidR="00AA7F62" w:rsidRPr="004D54BC" w:rsidRDefault="00AA7F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7</w:t>
            </w:r>
          </w:p>
        </w:tc>
        <w:tc>
          <w:tcPr>
            <w:tcW w:w="985" w:type="dxa"/>
            <w:vAlign w:val="bottom"/>
          </w:tcPr>
          <w:p w14:paraId="58730BFC" w14:textId="77777777" w:rsidR="00AA7F62" w:rsidRPr="004D54BC" w:rsidRDefault="00AA7F62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3" w:type="dxa"/>
            <w:vAlign w:val="bottom"/>
          </w:tcPr>
          <w:p w14:paraId="509F9EB5" w14:textId="77777777" w:rsidR="00AA7F62" w:rsidRPr="004D54BC" w:rsidRDefault="00AA7F62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4.7</w:t>
            </w:r>
          </w:p>
        </w:tc>
        <w:tc>
          <w:tcPr>
            <w:tcW w:w="1103" w:type="dxa"/>
            <w:vAlign w:val="bottom"/>
          </w:tcPr>
          <w:p w14:paraId="16986FA1" w14:textId="77777777" w:rsidR="00AA7F62" w:rsidRPr="004D54BC" w:rsidRDefault="00AA7F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0B4F57D3" w14:textId="77777777" w:rsidR="00AA7F62" w:rsidRPr="004D54BC" w:rsidRDefault="00AA7F62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DELTHEEHQAQLVDEFERLTEHPDGSDLVYYPRDDREDSPEGIVKEIKEWRAANGKSGFKQGLEHHHHHH</w:t>
            </w:r>
          </w:p>
        </w:tc>
        <w:tc>
          <w:tcPr>
            <w:tcW w:w="2977" w:type="dxa"/>
            <w:vAlign w:val="bottom"/>
          </w:tcPr>
          <w:p w14:paraId="61D3F936" w14:textId="77777777" w:rsidR="00AA7F62" w:rsidRPr="004D54BC" w:rsidRDefault="00AA7F62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RSNQENIKQGQAPFARQKDQVGGRRVFELHHDKPISQDGGVYDMNNIRVTTPKRHIDIHRGK</w:t>
            </w:r>
          </w:p>
        </w:tc>
        <w:tc>
          <w:tcPr>
            <w:tcW w:w="1275" w:type="dxa"/>
            <w:vAlign w:val="bottom"/>
          </w:tcPr>
          <w:p w14:paraId="7DE8E508" w14:textId="1C0C80AF" w:rsidR="00AA7F62" w:rsidRPr="004D54BC" w:rsidRDefault="00AA7F6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AA7F62" w:rsidRPr="004D54BC" w14:paraId="230ED379" w14:textId="77777777" w:rsidTr="00AA7F62">
        <w:tc>
          <w:tcPr>
            <w:tcW w:w="965" w:type="dxa"/>
            <w:vAlign w:val="bottom"/>
          </w:tcPr>
          <w:p w14:paraId="33B26CBE" w14:textId="77777777" w:rsidR="00AA7F62" w:rsidRPr="004D54BC" w:rsidRDefault="00AA7F62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0</w:t>
            </w:r>
          </w:p>
        </w:tc>
        <w:tc>
          <w:tcPr>
            <w:tcW w:w="1015" w:type="dxa"/>
            <w:vAlign w:val="bottom"/>
          </w:tcPr>
          <w:p w14:paraId="5F028F16" w14:textId="77777777" w:rsidR="00AA7F62" w:rsidRPr="004D54BC" w:rsidRDefault="00AA7F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00382593" w14:textId="77777777" w:rsidR="00AA7F62" w:rsidRPr="004D54BC" w:rsidRDefault="00AA7F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05061F12" w14:textId="77777777" w:rsidR="00AA7F62" w:rsidRPr="004D54BC" w:rsidRDefault="00AA7F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8</w:t>
            </w:r>
          </w:p>
        </w:tc>
        <w:tc>
          <w:tcPr>
            <w:tcW w:w="985" w:type="dxa"/>
            <w:vAlign w:val="bottom"/>
          </w:tcPr>
          <w:p w14:paraId="56E29E86" w14:textId="77777777" w:rsidR="00AA7F62" w:rsidRPr="004D54BC" w:rsidRDefault="00AA7F62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03" w:type="dxa"/>
            <w:vAlign w:val="bottom"/>
          </w:tcPr>
          <w:p w14:paraId="4EE8709A" w14:textId="77777777" w:rsidR="00AA7F62" w:rsidRPr="004D54BC" w:rsidRDefault="00AA7F62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3.8</w:t>
            </w:r>
          </w:p>
        </w:tc>
        <w:tc>
          <w:tcPr>
            <w:tcW w:w="1103" w:type="dxa"/>
            <w:vAlign w:val="bottom"/>
          </w:tcPr>
          <w:p w14:paraId="4634A98C" w14:textId="77777777" w:rsidR="00AA7F62" w:rsidRPr="004D54BC" w:rsidRDefault="00AA7F6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14C7C587" w14:textId="77777777" w:rsidR="00AA7F62" w:rsidRPr="004D54BC" w:rsidRDefault="00AA7F62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IATNDETQQRALVD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3CE21A0B" w14:textId="77777777" w:rsidR="00AA7F62" w:rsidRPr="004D54BC" w:rsidRDefault="00AA7F62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GANQDSIKQGQAPFARSKDQVGGRRTFELHHDKPISQDGGVYDMNNIRVTTPKRHIDIHRGK</w:t>
            </w:r>
          </w:p>
        </w:tc>
        <w:tc>
          <w:tcPr>
            <w:tcW w:w="1275" w:type="dxa"/>
            <w:vAlign w:val="bottom"/>
          </w:tcPr>
          <w:p w14:paraId="4EF18882" w14:textId="1E65C590" w:rsidR="00AA7F62" w:rsidRPr="004D54BC" w:rsidRDefault="000D342B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412B59" w:rsidRPr="004D54BC" w14:paraId="3A7DC0AB" w14:textId="77777777" w:rsidTr="00412B59">
        <w:tc>
          <w:tcPr>
            <w:tcW w:w="965" w:type="dxa"/>
            <w:vAlign w:val="bottom"/>
          </w:tcPr>
          <w:p w14:paraId="0AD3802F" w14:textId="77777777" w:rsidR="00412B59" w:rsidRPr="004D54BC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1</w:t>
            </w:r>
          </w:p>
        </w:tc>
        <w:tc>
          <w:tcPr>
            <w:tcW w:w="1015" w:type="dxa"/>
            <w:vAlign w:val="bottom"/>
          </w:tcPr>
          <w:p w14:paraId="6EE93987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vAlign w:val="bottom"/>
          </w:tcPr>
          <w:p w14:paraId="0450E190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2DEA0BFC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8</w:t>
            </w:r>
          </w:p>
        </w:tc>
        <w:tc>
          <w:tcPr>
            <w:tcW w:w="985" w:type="dxa"/>
            <w:vAlign w:val="bottom"/>
          </w:tcPr>
          <w:p w14:paraId="06DA7EA5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073926FC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.7</w:t>
            </w:r>
          </w:p>
        </w:tc>
        <w:tc>
          <w:tcPr>
            <w:tcW w:w="1103" w:type="dxa"/>
            <w:vAlign w:val="bottom"/>
          </w:tcPr>
          <w:p w14:paraId="36993703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6C2BD307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NLSAGNASVDEMEKAVDEFERLTEHPSGSDLIYYPRDDREDSPEGIVKEIKEWRAANGKSGFKQGLEHHHHHH</w:t>
            </w:r>
          </w:p>
        </w:tc>
        <w:tc>
          <w:tcPr>
            <w:tcW w:w="2977" w:type="dxa"/>
            <w:vAlign w:val="bottom"/>
          </w:tcPr>
          <w:p w14:paraId="78FEC674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KKKFWEEVSKDPDLSKQFKGSNQESIKKGLAPFARQNDQVGGRRVFELHHDKPISQDGGVYDMNNIRVTTPKRHIDIHRGK</w:t>
            </w:r>
          </w:p>
        </w:tc>
        <w:tc>
          <w:tcPr>
            <w:tcW w:w="1275" w:type="dxa"/>
            <w:vAlign w:val="bottom"/>
          </w:tcPr>
          <w:p w14:paraId="684BAECC" w14:textId="715F0BB2" w:rsidR="00412B59" w:rsidRPr="004D54BC" w:rsidRDefault="00412B59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412B59" w:rsidRPr="004D54BC" w14:paraId="0CF89F73" w14:textId="77777777" w:rsidTr="00412B59">
        <w:tc>
          <w:tcPr>
            <w:tcW w:w="965" w:type="dxa"/>
            <w:vAlign w:val="bottom"/>
          </w:tcPr>
          <w:p w14:paraId="055543EE" w14:textId="77777777" w:rsidR="00412B59" w:rsidRPr="004D54BC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2</w:t>
            </w:r>
          </w:p>
        </w:tc>
        <w:tc>
          <w:tcPr>
            <w:tcW w:w="1015" w:type="dxa"/>
            <w:vAlign w:val="bottom"/>
          </w:tcPr>
          <w:p w14:paraId="331BB2D7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vAlign w:val="bottom"/>
          </w:tcPr>
          <w:p w14:paraId="48A8B07B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0A873860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4</w:t>
            </w:r>
          </w:p>
        </w:tc>
        <w:tc>
          <w:tcPr>
            <w:tcW w:w="985" w:type="dxa"/>
            <w:vAlign w:val="bottom"/>
          </w:tcPr>
          <w:p w14:paraId="008A7E9D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03" w:type="dxa"/>
            <w:vAlign w:val="bottom"/>
          </w:tcPr>
          <w:p w14:paraId="5C28084D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.7</w:t>
            </w:r>
          </w:p>
        </w:tc>
        <w:tc>
          <w:tcPr>
            <w:tcW w:w="1103" w:type="dxa"/>
            <w:vAlign w:val="bottom"/>
          </w:tcPr>
          <w:p w14:paraId="06D365D1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4C0CF776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EICQKNSAGELDESLFKLVT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349019C3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KKKFWKEVSKDPDLSKQFKGSNRENIKQGIAPFARQKDQVGGRRVFELHHDKPISQDGGVYDMNNIRVTTPKRHIDIHRGK</w:t>
            </w:r>
          </w:p>
        </w:tc>
        <w:tc>
          <w:tcPr>
            <w:tcW w:w="1275" w:type="dxa"/>
            <w:vAlign w:val="bottom"/>
          </w:tcPr>
          <w:p w14:paraId="287E365F" w14:textId="665099F5" w:rsidR="00412B59" w:rsidRPr="004D54BC" w:rsidRDefault="00412B59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412B59" w:rsidRPr="004D54BC" w14:paraId="56A772B6" w14:textId="77777777" w:rsidTr="00412B59">
        <w:tc>
          <w:tcPr>
            <w:tcW w:w="965" w:type="dxa"/>
            <w:vAlign w:val="bottom"/>
          </w:tcPr>
          <w:p w14:paraId="3909B673" w14:textId="77777777" w:rsidR="00412B59" w:rsidRPr="004D54BC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3</w:t>
            </w:r>
          </w:p>
        </w:tc>
        <w:tc>
          <w:tcPr>
            <w:tcW w:w="1015" w:type="dxa"/>
            <w:vAlign w:val="bottom"/>
          </w:tcPr>
          <w:p w14:paraId="44A9320B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29F1A8CA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4" w:type="dxa"/>
            <w:vAlign w:val="bottom"/>
          </w:tcPr>
          <w:p w14:paraId="36E50A3A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5</w:t>
            </w:r>
          </w:p>
        </w:tc>
        <w:tc>
          <w:tcPr>
            <w:tcW w:w="985" w:type="dxa"/>
            <w:vAlign w:val="bottom"/>
          </w:tcPr>
          <w:p w14:paraId="0BC6196E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49CA59F1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.5</w:t>
            </w:r>
          </w:p>
        </w:tc>
        <w:tc>
          <w:tcPr>
            <w:tcW w:w="1103" w:type="dxa"/>
            <w:vAlign w:val="bottom"/>
          </w:tcPr>
          <w:p w14:paraId="72E9493D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2775FBFC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MASNDETQQRKLVT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586CA572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RSNQNNIKQGIAPFARSKDQVGGRRTFELHHDKPISQDGGVYDMNNIRVTTPKRHIDIHRGK</w:t>
            </w:r>
          </w:p>
        </w:tc>
        <w:tc>
          <w:tcPr>
            <w:tcW w:w="1275" w:type="dxa"/>
            <w:vAlign w:val="bottom"/>
          </w:tcPr>
          <w:p w14:paraId="7450B11C" w14:textId="3D2F343B" w:rsidR="00412B59" w:rsidRPr="004D54BC" w:rsidRDefault="00412B59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412B59" w:rsidRPr="004D54BC" w14:paraId="7DC9EB36" w14:textId="77777777" w:rsidTr="00412B59">
        <w:tc>
          <w:tcPr>
            <w:tcW w:w="965" w:type="dxa"/>
            <w:vAlign w:val="bottom"/>
          </w:tcPr>
          <w:p w14:paraId="70E88D8D" w14:textId="77777777" w:rsidR="00412B59" w:rsidRPr="004D54BC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4</w:t>
            </w:r>
          </w:p>
        </w:tc>
        <w:tc>
          <w:tcPr>
            <w:tcW w:w="1015" w:type="dxa"/>
            <w:vAlign w:val="bottom"/>
          </w:tcPr>
          <w:p w14:paraId="248B4778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vAlign w:val="bottom"/>
          </w:tcPr>
          <w:p w14:paraId="0E419A24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05C31EDD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6</w:t>
            </w:r>
          </w:p>
        </w:tc>
        <w:tc>
          <w:tcPr>
            <w:tcW w:w="985" w:type="dxa"/>
            <w:vAlign w:val="bottom"/>
          </w:tcPr>
          <w:p w14:paraId="2983B836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3" w:type="dxa"/>
            <w:vAlign w:val="bottom"/>
          </w:tcPr>
          <w:p w14:paraId="3D3EC4BC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.1</w:t>
            </w:r>
          </w:p>
        </w:tc>
        <w:tc>
          <w:tcPr>
            <w:tcW w:w="1103" w:type="dxa"/>
            <w:vAlign w:val="bottom"/>
          </w:tcPr>
          <w:p w14:paraId="2C0E4753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4D71D61C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EGHFEAGSDGPKVVQ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22A3C486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KRKFWEEVSKDPDLSKQFKGSNQNRIKQGQAPFARKKDQVGGRKTFELHHDKPISQDGGVYDMNNIRVTTPKRHIDIHRGK</w:t>
            </w:r>
          </w:p>
        </w:tc>
        <w:tc>
          <w:tcPr>
            <w:tcW w:w="1275" w:type="dxa"/>
            <w:vAlign w:val="bottom"/>
          </w:tcPr>
          <w:p w14:paraId="232FD9F9" w14:textId="56F3884F" w:rsidR="00412B59" w:rsidRPr="004D54BC" w:rsidRDefault="00412B59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412B59" w:rsidRPr="004D54BC" w14:paraId="6CDEB5BC" w14:textId="77777777" w:rsidTr="00412B59">
        <w:tc>
          <w:tcPr>
            <w:tcW w:w="965" w:type="dxa"/>
            <w:vAlign w:val="bottom"/>
          </w:tcPr>
          <w:p w14:paraId="46517AF1" w14:textId="77777777" w:rsidR="00412B59" w:rsidRPr="004D54BC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5</w:t>
            </w:r>
          </w:p>
        </w:tc>
        <w:tc>
          <w:tcPr>
            <w:tcW w:w="1015" w:type="dxa"/>
            <w:vAlign w:val="bottom"/>
          </w:tcPr>
          <w:p w14:paraId="3EE64100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2258617D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4" w:type="dxa"/>
            <w:vAlign w:val="bottom"/>
          </w:tcPr>
          <w:p w14:paraId="33A0ACA3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9</w:t>
            </w:r>
          </w:p>
        </w:tc>
        <w:tc>
          <w:tcPr>
            <w:tcW w:w="985" w:type="dxa"/>
            <w:vAlign w:val="bottom"/>
          </w:tcPr>
          <w:p w14:paraId="360BB3D8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03" w:type="dxa"/>
            <w:vAlign w:val="bottom"/>
          </w:tcPr>
          <w:p w14:paraId="79FF3C02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.8</w:t>
            </w:r>
          </w:p>
        </w:tc>
        <w:tc>
          <w:tcPr>
            <w:tcW w:w="1103" w:type="dxa"/>
            <w:vAlign w:val="bottom"/>
          </w:tcPr>
          <w:p w14:paraId="4FAE1110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72A426F6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EILEIQDEELQKIQVEEFERLTEHPDGSDLIYYPRDDRDDSPEGIVKEIKEWRAANGKSGFKQGLEHHHHHH</w:t>
            </w:r>
          </w:p>
        </w:tc>
        <w:tc>
          <w:tcPr>
            <w:tcW w:w="2977" w:type="dxa"/>
            <w:vAlign w:val="bottom"/>
          </w:tcPr>
          <w:p w14:paraId="29DBDEC2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GANQRNIKQGQAPFAPKKDQVGGRKTFELHHDKPISQDGGVYDMNNIRVTTPKRHIDIHRGK</w:t>
            </w:r>
          </w:p>
        </w:tc>
        <w:tc>
          <w:tcPr>
            <w:tcW w:w="1275" w:type="dxa"/>
            <w:vAlign w:val="bottom"/>
          </w:tcPr>
          <w:p w14:paraId="1E7796BE" w14:textId="57C12679" w:rsidR="00412B59" w:rsidRPr="004D54BC" w:rsidRDefault="00412B59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412B59" w:rsidRPr="004D54BC" w14:paraId="551CF4CF" w14:textId="77777777" w:rsidTr="00412B59">
        <w:tc>
          <w:tcPr>
            <w:tcW w:w="965" w:type="dxa"/>
            <w:vAlign w:val="bottom"/>
          </w:tcPr>
          <w:p w14:paraId="36EEEEC6" w14:textId="77777777" w:rsidR="00412B59" w:rsidRPr="004D54BC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6</w:t>
            </w:r>
          </w:p>
        </w:tc>
        <w:tc>
          <w:tcPr>
            <w:tcW w:w="1015" w:type="dxa"/>
            <w:vAlign w:val="bottom"/>
          </w:tcPr>
          <w:p w14:paraId="074AF6FA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61F18E83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0AF5328D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2</w:t>
            </w:r>
          </w:p>
        </w:tc>
        <w:tc>
          <w:tcPr>
            <w:tcW w:w="985" w:type="dxa"/>
            <w:vAlign w:val="bottom"/>
          </w:tcPr>
          <w:p w14:paraId="7BA10178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03" w:type="dxa"/>
            <w:vAlign w:val="bottom"/>
          </w:tcPr>
          <w:p w14:paraId="6AC245E9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3.3</w:t>
            </w:r>
          </w:p>
        </w:tc>
        <w:tc>
          <w:tcPr>
            <w:tcW w:w="1103" w:type="dxa"/>
            <w:vAlign w:val="bottom"/>
          </w:tcPr>
          <w:p w14:paraId="3A00FC72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30A3CE61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SCEAELEGREEVAKRLVE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333B1A6D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KKKFWKEVSKDPDLSKQFKGSNKLSISQGQAPFARQKDQVGGRRRFELHHDKPISQDGGVYDMNNIRVTTPKRHIDIHRGK</w:t>
            </w:r>
          </w:p>
        </w:tc>
        <w:tc>
          <w:tcPr>
            <w:tcW w:w="1275" w:type="dxa"/>
            <w:vAlign w:val="bottom"/>
          </w:tcPr>
          <w:p w14:paraId="17313077" w14:textId="27EDDFC0" w:rsidR="00412B59" w:rsidRPr="004D54BC" w:rsidRDefault="00412B59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412B59" w:rsidRPr="004D54BC" w14:paraId="50CE705F" w14:textId="77777777" w:rsidTr="00412B59">
        <w:tc>
          <w:tcPr>
            <w:tcW w:w="965" w:type="dxa"/>
            <w:vAlign w:val="bottom"/>
          </w:tcPr>
          <w:p w14:paraId="52E89026" w14:textId="77777777" w:rsidR="00412B59" w:rsidRPr="004D54BC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7</w:t>
            </w:r>
          </w:p>
        </w:tc>
        <w:tc>
          <w:tcPr>
            <w:tcW w:w="1015" w:type="dxa"/>
            <w:vAlign w:val="bottom"/>
          </w:tcPr>
          <w:p w14:paraId="3EEEF1AC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vAlign w:val="bottom"/>
          </w:tcPr>
          <w:p w14:paraId="6FBA3497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55806E47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7</w:t>
            </w:r>
          </w:p>
        </w:tc>
        <w:tc>
          <w:tcPr>
            <w:tcW w:w="985" w:type="dxa"/>
            <w:vAlign w:val="bottom"/>
          </w:tcPr>
          <w:p w14:paraId="3B138983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03" w:type="dxa"/>
            <w:vAlign w:val="bottom"/>
          </w:tcPr>
          <w:p w14:paraId="778F39C2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5.2</w:t>
            </w:r>
          </w:p>
        </w:tc>
        <w:tc>
          <w:tcPr>
            <w:tcW w:w="1103" w:type="dxa"/>
            <w:vAlign w:val="bottom"/>
          </w:tcPr>
          <w:p w14:paraId="4CA7B924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33746B93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KADEEQARQLVEEFIRLTEHPSGSDLVYYPRDDREDSPEGIVKEIKEWRAANGKSGFKQGLEHHHHHH</w:t>
            </w:r>
          </w:p>
        </w:tc>
        <w:tc>
          <w:tcPr>
            <w:tcW w:w="2977" w:type="dxa"/>
            <w:vAlign w:val="bottom"/>
          </w:tcPr>
          <w:p w14:paraId="3141CA37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AKQFKRSNRDRIKQGQAPFAPQKDQVGGRKTFELHHDKPISQDGGVYDMNNIRVTTPKRHIDIHRGK</w:t>
            </w:r>
          </w:p>
        </w:tc>
        <w:tc>
          <w:tcPr>
            <w:tcW w:w="1275" w:type="dxa"/>
            <w:vAlign w:val="bottom"/>
          </w:tcPr>
          <w:p w14:paraId="144FB48E" w14:textId="6BADA2E3" w:rsidR="00412B59" w:rsidRPr="004D54BC" w:rsidRDefault="00412B59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412B59" w:rsidRPr="004D54BC" w14:paraId="4F0C9B32" w14:textId="77777777" w:rsidTr="00412B59">
        <w:tc>
          <w:tcPr>
            <w:tcW w:w="965" w:type="dxa"/>
            <w:vAlign w:val="bottom"/>
          </w:tcPr>
          <w:p w14:paraId="1AB9BC9D" w14:textId="77777777" w:rsidR="00412B59" w:rsidRPr="004D54BC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8</w:t>
            </w:r>
          </w:p>
        </w:tc>
        <w:tc>
          <w:tcPr>
            <w:tcW w:w="1015" w:type="dxa"/>
            <w:vAlign w:val="bottom"/>
          </w:tcPr>
          <w:p w14:paraId="62858D2D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bottom"/>
          </w:tcPr>
          <w:p w14:paraId="3885F5C1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vAlign w:val="bottom"/>
          </w:tcPr>
          <w:p w14:paraId="0631B101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5</w:t>
            </w:r>
          </w:p>
        </w:tc>
        <w:tc>
          <w:tcPr>
            <w:tcW w:w="985" w:type="dxa"/>
            <w:vAlign w:val="bottom"/>
          </w:tcPr>
          <w:p w14:paraId="3B601635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03" w:type="dxa"/>
            <w:vAlign w:val="bottom"/>
          </w:tcPr>
          <w:p w14:paraId="7040B47C" w14:textId="77777777" w:rsidR="00412B59" w:rsidRPr="004D54BC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6</w:t>
            </w:r>
          </w:p>
        </w:tc>
        <w:tc>
          <w:tcPr>
            <w:tcW w:w="1103" w:type="dxa"/>
            <w:vAlign w:val="bottom"/>
          </w:tcPr>
          <w:p w14:paraId="7D58F2F4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4" w:type="dxa"/>
            <w:vAlign w:val="bottom"/>
          </w:tcPr>
          <w:p w14:paraId="785CA140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VEGLLGQPSVEEFIRLTEHPSGSDLIYYPRDDREDSPEGIVKEIKEWRAANGKSGFKQGLEHHHHHH</w:t>
            </w:r>
          </w:p>
        </w:tc>
        <w:tc>
          <w:tcPr>
            <w:tcW w:w="2977" w:type="dxa"/>
            <w:vAlign w:val="bottom"/>
          </w:tcPr>
          <w:p w14:paraId="274E1788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KKFWEEVSKDPDLAKQFKRANRNRIKQGEAPFAPQKDQVGGRKTFELHHDKPISQDGGVYDMNNIRVTTPKRHIDIHRGK</w:t>
            </w:r>
          </w:p>
        </w:tc>
        <w:tc>
          <w:tcPr>
            <w:tcW w:w="1275" w:type="dxa"/>
            <w:vAlign w:val="bottom"/>
          </w:tcPr>
          <w:p w14:paraId="14A31295" w14:textId="009C74B9" w:rsidR="00412B59" w:rsidRPr="004D54BC" w:rsidRDefault="00F53B4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412B59" w:rsidRPr="004D54BC" w14:paraId="008F585E" w14:textId="77777777" w:rsidTr="00412B59">
        <w:tc>
          <w:tcPr>
            <w:tcW w:w="965" w:type="dxa"/>
            <w:vAlign w:val="bottom"/>
          </w:tcPr>
          <w:p w14:paraId="31AAA86E" w14:textId="77777777" w:rsidR="00412B59" w:rsidRPr="00412B59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2B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19</w:t>
            </w:r>
          </w:p>
        </w:tc>
        <w:tc>
          <w:tcPr>
            <w:tcW w:w="1015" w:type="dxa"/>
            <w:vAlign w:val="bottom"/>
          </w:tcPr>
          <w:p w14:paraId="7B0C4093" w14:textId="77777777" w:rsidR="00412B59" w:rsidRPr="00412B59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2B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20164595" w14:textId="77777777" w:rsidR="00412B59" w:rsidRPr="00412B59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2B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vAlign w:val="bottom"/>
          </w:tcPr>
          <w:p w14:paraId="11783A7A" w14:textId="77777777" w:rsidR="00412B59" w:rsidRPr="00412B59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2B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1</w:t>
            </w:r>
          </w:p>
        </w:tc>
        <w:tc>
          <w:tcPr>
            <w:tcW w:w="985" w:type="dxa"/>
            <w:vAlign w:val="bottom"/>
          </w:tcPr>
          <w:p w14:paraId="4C680986" w14:textId="77777777" w:rsidR="00412B59" w:rsidRPr="00412B59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2B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4E424427" w14:textId="77777777" w:rsidR="00412B59" w:rsidRPr="00412B59" w:rsidRDefault="00412B59" w:rsidP="0057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2B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.8</w:t>
            </w:r>
          </w:p>
        </w:tc>
        <w:tc>
          <w:tcPr>
            <w:tcW w:w="1103" w:type="dxa"/>
            <w:vAlign w:val="bottom"/>
          </w:tcPr>
          <w:p w14:paraId="5F3D6A47" w14:textId="0E2DA37B" w:rsidR="00412B59" w:rsidRPr="00412B59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2B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2484B237" w14:textId="77777777" w:rsidR="00412B59" w:rsidRPr="00412B59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2B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WHMRGANFLDKQIQLVLEFERLTEHPDGSDLIYYPRSDREDSPEGIVKEIKEWRAANGKSGFKQGLEHHHHHH</w:t>
            </w:r>
          </w:p>
        </w:tc>
        <w:tc>
          <w:tcPr>
            <w:tcW w:w="2977" w:type="dxa"/>
            <w:vAlign w:val="bottom"/>
          </w:tcPr>
          <w:p w14:paraId="7B6E9055" w14:textId="77777777" w:rsidR="00412B59" w:rsidRPr="00412B59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12B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AKDPDLAKQFNPQNQDNIKNGYAPFARQSDQVGGRTTFELHHDKPISQDGGVYDMNNIRVTTPKRHIDIHRGK</w:t>
            </w:r>
          </w:p>
        </w:tc>
        <w:tc>
          <w:tcPr>
            <w:tcW w:w="1275" w:type="dxa"/>
            <w:vAlign w:val="bottom"/>
          </w:tcPr>
          <w:p w14:paraId="11B5A533" w14:textId="0D36988E" w:rsidR="00412B59" w:rsidRPr="00412B59" w:rsidRDefault="00F53B4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412B59" w:rsidRPr="004D54BC" w14:paraId="496661F7" w14:textId="77777777" w:rsidTr="00412B59">
        <w:tc>
          <w:tcPr>
            <w:tcW w:w="965" w:type="dxa"/>
            <w:vAlign w:val="bottom"/>
          </w:tcPr>
          <w:p w14:paraId="163DC287" w14:textId="77777777" w:rsidR="00412B59" w:rsidRPr="004D54BC" w:rsidRDefault="00412B59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0</w:t>
            </w:r>
          </w:p>
        </w:tc>
        <w:tc>
          <w:tcPr>
            <w:tcW w:w="1015" w:type="dxa"/>
            <w:vAlign w:val="bottom"/>
          </w:tcPr>
          <w:p w14:paraId="5A5C673F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25F1B5B1" w14:textId="77777777" w:rsidR="00412B59" w:rsidRPr="004D54BC" w:rsidRDefault="00412B59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4" w:type="dxa"/>
            <w:vAlign w:val="bottom"/>
          </w:tcPr>
          <w:p w14:paraId="44D40258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2</w:t>
            </w:r>
          </w:p>
        </w:tc>
        <w:tc>
          <w:tcPr>
            <w:tcW w:w="985" w:type="dxa"/>
            <w:vAlign w:val="bottom"/>
          </w:tcPr>
          <w:p w14:paraId="146AC8E8" w14:textId="77777777" w:rsidR="00412B59" w:rsidRPr="004D54BC" w:rsidRDefault="00412B59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3" w:type="dxa"/>
            <w:vAlign w:val="bottom"/>
          </w:tcPr>
          <w:p w14:paraId="5FAA2513" w14:textId="77777777" w:rsidR="00412B59" w:rsidRPr="004D54BC" w:rsidRDefault="00412B59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.0</w:t>
            </w:r>
          </w:p>
        </w:tc>
        <w:tc>
          <w:tcPr>
            <w:tcW w:w="1103" w:type="dxa"/>
            <w:vAlign w:val="bottom"/>
          </w:tcPr>
          <w:p w14:paraId="1D5D3DF8" w14:textId="77777777" w:rsidR="00412B59" w:rsidRPr="004D54BC" w:rsidRDefault="00412B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4C5FA8C9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EQSNSEEKQRILVE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3B5BA33F" w14:textId="77777777" w:rsidR="00412B59" w:rsidRPr="004D54BC" w:rsidRDefault="00412B59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RANKASIKQGQAPFARSKDQVGGRRTFELHHDKPISQDGGVYDMNNIRVTTPKRHIDIHRGK</w:t>
            </w:r>
          </w:p>
        </w:tc>
        <w:tc>
          <w:tcPr>
            <w:tcW w:w="1275" w:type="dxa"/>
            <w:vAlign w:val="bottom"/>
          </w:tcPr>
          <w:p w14:paraId="0CDB0548" w14:textId="02872DAC" w:rsidR="00412B59" w:rsidRPr="004D54BC" w:rsidRDefault="00F53B42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A760B7" w:rsidRPr="004D54BC" w14:paraId="09E38C3D" w14:textId="77777777" w:rsidTr="000D6D40">
        <w:tc>
          <w:tcPr>
            <w:tcW w:w="965" w:type="dxa"/>
            <w:vAlign w:val="bottom"/>
          </w:tcPr>
          <w:p w14:paraId="77C90D27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1</w:t>
            </w:r>
          </w:p>
        </w:tc>
        <w:tc>
          <w:tcPr>
            <w:tcW w:w="1015" w:type="dxa"/>
            <w:vAlign w:val="bottom"/>
          </w:tcPr>
          <w:p w14:paraId="770A9BDB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vAlign w:val="bottom"/>
          </w:tcPr>
          <w:p w14:paraId="6D0A2927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39D99C1A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0</w:t>
            </w:r>
          </w:p>
        </w:tc>
        <w:tc>
          <w:tcPr>
            <w:tcW w:w="985" w:type="dxa"/>
            <w:vAlign w:val="bottom"/>
          </w:tcPr>
          <w:p w14:paraId="6C4670AD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3" w:type="dxa"/>
            <w:vAlign w:val="bottom"/>
          </w:tcPr>
          <w:p w14:paraId="655D97E1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6.5</w:t>
            </w:r>
          </w:p>
        </w:tc>
        <w:tc>
          <w:tcPr>
            <w:tcW w:w="1103" w:type="dxa"/>
            <w:vAlign w:val="bottom"/>
          </w:tcPr>
          <w:p w14:paraId="52987678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7A65AAA4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QHSPERTQEAMVT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27C5A33E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NRSNKENIKRGWAPFARQKDQVGGRRVFELHHDKPISQDGGVYDMNNIRVTTPKRHIDIHRGK</w:t>
            </w:r>
          </w:p>
        </w:tc>
        <w:tc>
          <w:tcPr>
            <w:tcW w:w="1275" w:type="dxa"/>
            <w:vAlign w:val="bottom"/>
          </w:tcPr>
          <w:p w14:paraId="29505542" w14:textId="47F9C457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A760B7" w:rsidRPr="004D54BC" w14:paraId="7A890868" w14:textId="77777777" w:rsidTr="000D6D40">
        <w:tc>
          <w:tcPr>
            <w:tcW w:w="965" w:type="dxa"/>
            <w:vAlign w:val="bottom"/>
          </w:tcPr>
          <w:p w14:paraId="7987A9AB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2</w:t>
            </w:r>
          </w:p>
        </w:tc>
        <w:tc>
          <w:tcPr>
            <w:tcW w:w="1015" w:type="dxa"/>
            <w:vAlign w:val="bottom"/>
          </w:tcPr>
          <w:p w14:paraId="6484F716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5C07EB78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36E14AB0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2</w:t>
            </w:r>
          </w:p>
        </w:tc>
        <w:tc>
          <w:tcPr>
            <w:tcW w:w="985" w:type="dxa"/>
            <w:vAlign w:val="bottom"/>
          </w:tcPr>
          <w:p w14:paraId="7BFB1195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03" w:type="dxa"/>
            <w:vAlign w:val="bottom"/>
          </w:tcPr>
          <w:p w14:paraId="69DE848D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1.7</w:t>
            </w:r>
          </w:p>
        </w:tc>
        <w:tc>
          <w:tcPr>
            <w:tcW w:w="1103" w:type="dxa"/>
            <w:vAlign w:val="bottom"/>
          </w:tcPr>
          <w:p w14:paraId="18900624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3BFD76C3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DRAVSNGNEDLARKLVDEFERLTEHPDGSDLVYYPRDDREDSPEGIVKEIKEWRAANGKSGFKQGLEHHHHHH</w:t>
            </w:r>
          </w:p>
        </w:tc>
        <w:tc>
          <w:tcPr>
            <w:tcW w:w="2977" w:type="dxa"/>
            <w:vAlign w:val="bottom"/>
          </w:tcPr>
          <w:p w14:paraId="366E9879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EKFWKEVSKDPDLSKQFKGSNRKSIKQGRAPFARRKDQVGGRRTFELHHDKPISQDGGVYDMNNIRVTTPKRHIDIHRGK</w:t>
            </w:r>
          </w:p>
        </w:tc>
        <w:tc>
          <w:tcPr>
            <w:tcW w:w="1275" w:type="dxa"/>
            <w:vAlign w:val="bottom"/>
          </w:tcPr>
          <w:p w14:paraId="05C1E55E" w14:textId="53EE1EA3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A760B7" w:rsidRPr="004D54BC" w14:paraId="72CBDD99" w14:textId="77777777" w:rsidTr="000D6D40">
        <w:tc>
          <w:tcPr>
            <w:tcW w:w="965" w:type="dxa"/>
            <w:vAlign w:val="bottom"/>
          </w:tcPr>
          <w:p w14:paraId="761485FF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3</w:t>
            </w:r>
          </w:p>
        </w:tc>
        <w:tc>
          <w:tcPr>
            <w:tcW w:w="1015" w:type="dxa"/>
            <w:vAlign w:val="bottom"/>
          </w:tcPr>
          <w:p w14:paraId="0C659089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vAlign w:val="bottom"/>
          </w:tcPr>
          <w:p w14:paraId="2F6685DA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4" w:type="dxa"/>
            <w:vAlign w:val="bottom"/>
          </w:tcPr>
          <w:p w14:paraId="0B29CAE0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0</w:t>
            </w:r>
          </w:p>
        </w:tc>
        <w:tc>
          <w:tcPr>
            <w:tcW w:w="985" w:type="dxa"/>
            <w:vAlign w:val="bottom"/>
          </w:tcPr>
          <w:p w14:paraId="5D589C36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03" w:type="dxa"/>
            <w:vAlign w:val="bottom"/>
          </w:tcPr>
          <w:p w14:paraId="2B6D9D3C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9</w:t>
            </w:r>
          </w:p>
        </w:tc>
        <w:tc>
          <w:tcPr>
            <w:tcW w:w="1103" w:type="dxa"/>
            <w:vAlign w:val="bottom"/>
          </w:tcPr>
          <w:p w14:paraId="2735C391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0BDEC648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IKLNAQGVYTPVNVT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02378AD5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KEVSKDPDLSKQFKGANKESIKKGQAPFARKNDQVGGRRVFELHHDKPISQDGGVYDMNNIRVTTPKRHIDIHRGK</w:t>
            </w:r>
          </w:p>
        </w:tc>
        <w:tc>
          <w:tcPr>
            <w:tcW w:w="1275" w:type="dxa"/>
            <w:vAlign w:val="bottom"/>
          </w:tcPr>
          <w:p w14:paraId="7C69681B" w14:textId="711A35AB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A760B7" w:rsidRPr="004D54BC" w14:paraId="3387FA07" w14:textId="77777777" w:rsidTr="000D6D40">
        <w:tc>
          <w:tcPr>
            <w:tcW w:w="965" w:type="dxa"/>
            <w:vAlign w:val="bottom"/>
          </w:tcPr>
          <w:p w14:paraId="12013849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4</w:t>
            </w:r>
          </w:p>
        </w:tc>
        <w:tc>
          <w:tcPr>
            <w:tcW w:w="1015" w:type="dxa"/>
            <w:vAlign w:val="bottom"/>
          </w:tcPr>
          <w:p w14:paraId="53D90C2E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48B51B60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66E80378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4</w:t>
            </w:r>
          </w:p>
        </w:tc>
        <w:tc>
          <w:tcPr>
            <w:tcW w:w="985" w:type="dxa"/>
            <w:vAlign w:val="bottom"/>
          </w:tcPr>
          <w:p w14:paraId="6DDA0B60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03" w:type="dxa"/>
            <w:vAlign w:val="bottom"/>
          </w:tcPr>
          <w:p w14:paraId="60F35A95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.7</w:t>
            </w:r>
          </w:p>
        </w:tc>
        <w:tc>
          <w:tcPr>
            <w:tcW w:w="1103" w:type="dxa"/>
            <w:vAlign w:val="bottom"/>
          </w:tcPr>
          <w:p w14:paraId="72E6F7F1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4A80DBC1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LKVPIEDQNKKLVE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2518E52C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GSNKLRIKQGQAPFAPKKDQVGGRKVFELHHDKPISQDGGVYDMNNIRVTTPKRHIDIHRGK</w:t>
            </w:r>
          </w:p>
        </w:tc>
        <w:tc>
          <w:tcPr>
            <w:tcW w:w="1275" w:type="dxa"/>
            <w:vAlign w:val="bottom"/>
          </w:tcPr>
          <w:p w14:paraId="4C7B5C12" w14:textId="1589D4E3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A760B7" w:rsidRPr="004D54BC" w14:paraId="6253B8BE" w14:textId="77777777" w:rsidTr="000D6D40">
        <w:tc>
          <w:tcPr>
            <w:tcW w:w="965" w:type="dxa"/>
            <w:vAlign w:val="bottom"/>
          </w:tcPr>
          <w:p w14:paraId="028FB012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5</w:t>
            </w:r>
          </w:p>
        </w:tc>
        <w:tc>
          <w:tcPr>
            <w:tcW w:w="1015" w:type="dxa"/>
            <w:vAlign w:val="bottom"/>
          </w:tcPr>
          <w:p w14:paraId="5D6247A1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vAlign w:val="bottom"/>
          </w:tcPr>
          <w:p w14:paraId="1E62C1F6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vAlign w:val="bottom"/>
          </w:tcPr>
          <w:p w14:paraId="4DB7B602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9</w:t>
            </w:r>
          </w:p>
        </w:tc>
        <w:tc>
          <w:tcPr>
            <w:tcW w:w="985" w:type="dxa"/>
            <w:vAlign w:val="bottom"/>
          </w:tcPr>
          <w:p w14:paraId="1BCE5B0C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5687998C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.6</w:t>
            </w:r>
          </w:p>
        </w:tc>
        <w:tc>
          <w:tcPr>
            <w:tcW w:w="1103" w:type="dxa"/>
            <w:vAlign w:val="bottom"/>
          </w:tcPr>
          <w:p w14:paraId="2B1A86EC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086D02C7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EIIQQLRSGTTSTDLQPEVTEFERLTEHPSGSDLIYYPRDDREDSPEGIVKEIKEWRAANGKSGFKQGLEHHHHHH</w:t>
            </w:r>
          </w:p>
        </w:tc>
        <w:tc>
          <w:tcPr>
            <w:tcW w:w="2977" w:type="dxa"/>
            <w:vAlign w:val="bottom"/>
          </w:tcPr>
          <w:p w14:paraId="59131BC4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KKKFWKEVAKDPDLSKQFKGSNQDSIKQGLSPFAPQKDQVGGRRVFELHHDKPISQDGGVYDMNNIRVTTPKRHIDIHRGK</w:t>
            </w:r>
          </w:p>
        </w:tc>
        <w:tc>
          <w:tcPr>
            <w:tcW w:w="1275" w:type="dxa"/>
            <w:vAlign w:val="bottom"/>
          </w:tcPr>
          <w:p w14:paraId="5910532D" w14:textId="63B8D45E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A760B7" w:rsidRPr="004D54BC" w14:paraId="0DC43402" w14:textId="77777777" w:rsidTr="000D6D40">
        <w:tc>
          <w:tcPr>
            <w:tcW w:w="965" w:type="dxa"/>
            <w:vAlign w:val="bottom"/>
          </w:tcPr>
          <w:p w14:paraId="40E3313B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6</w:t>
            </w:r>
          </w:p>
        </w:tc>
        <w:tc>
          <w:tcPr>
            <w:tcW w:w="1015" w:type="dxa"/>
            <w:vAlign w:val="bottom"/>
          </w:tcPr>
          <w:p w14:paraId="66E486F6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681A8619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5C975B26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</w:t>
            </w:r>
          </w:p>
        </w:tc>
        <w:tc>
          <w:tcPr>
            <w:tcW w:w="985" w:type="dxa"/>
            <w:vAlign w:val="bottom"/>
          </w:tcPr>
          <w:p w14:paraId="3590BA7D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03" w:type="dxa"/>
            <w:vAlign w:val="bottom"/>
          </w:tcPr>
          <w:p w14:paraId="0C4F26A7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3.0</w:t>
            </w:r>
          </w:p>
        </w:tc>
        <w:tc>
          <w:tcPr>
            <w:tcW w:w="1103" w:type="dxa"/>
            <w:vAlign w:val="bottom"/>
          </w:tcPr>
          <w:p w14:paraId="538A94F5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29C07E3B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IEGSGQNSEEEAIKLVEEFIRLTEHPDGSDLIYYPRDDREDSPEGVVKEIKEWRAANGKSGFKQGLEHHHHHH</w:t>
            </w:r>
          </w:p>
        </w:tc>
        <w:tc>
          <w:tcPr>
            <w:tcW w:w="2977" w:type="dxa"/>
            <w:vAlign w:val="bottom"/>
          </w:tcPr>
          <w:p w14:paraId="39502FFB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KEVAKDPDLSKQFKGANKESIRQGIAPFARENDQVGGRRVFELHHDKPISQDGGVYDMNNIRVTTPKRHIDIHRGK</w:t>
            </w:r>
          </w:p>
        </w:tc>
        <w:tc>
          <w:tcPr>
            <w:tcW w:w="1275" w:type="dxa"/>
            <w:vAlign w:val="bottom"/>
          </w:tcPr>
          <w:p w14:paraId="58B75EFF" w14:textId="44B7F410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A760B7" w:rsidRPr="004D54BC" w14:paraId="1624A86C" w14:textId="77777777" w:rsidTr="000D6D40">
        <w:tc>
          <w:tcPr>
            <w:tcW w:w="965" w:type="dxa"/>
            <w:vAlign w:val="bottom"/>
          </w:tcPr>
          <w:p w14:paraId="3B0BDC43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7</w:t>
            </w:r>
          </w:p>
        </w:tc>
        <w:tc>
          <w:tcPr>
            <w:tcW w:w="1015" w:type="dxa"/>
            <w:vAlign w:val="bottom"/>
          </w:tcPr>
          <w:p w14:paraId="510DBE45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1749454B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70F41B1F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1</w:t>
            </w:r>
          </w:p>
        </w:tc>
        <w:tc>
          <w:tcPr>
            <w:tcW w:w="985" w:type="dxa"/>
            <w:vAlign w:val="bottom"/>
          </w:tcPr>
          <w:p w14:paraId="5FC15C09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03" w:type="dxa"/>
            <w:vAlign w:val="bottom"/>
          </w:tcPr>
          <w:p w14:paraId="17F4B524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.2</w:t>
            </w:r>
          </w:p>
        </w:tc>
        <w:tc>
          <w:tcPr>
            <w:tcW w:w="1103" w:type="dxa"/>
            <w:vAlign w:val="bottom"/>
          </w:tcPr>
          <w:p w14:paraId="21D5E0D3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27FA52C3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IATEDETQRQALVE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756B5EEB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RANQDSIKKGQAPFARSKDTVGGRRTFELHHDKPISQDGGVYDMNNIRVTTPKRHIDIHRGK</w:t>
            </w:r>
          </w:p>
        </w:tc>
        <w:tc>
          <w:tcPr>
            <w:tcW w:w="1275" w:type="dxa"/>
            <w:vAlign w:val="bottom"/>
          </w:tcPr>
          <w:p w14:paraId="4945CF0B" w14:textId="601AE273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A760B7" w:rsidRPr="004D54BC" w14:paraId="515F472E" w14:textId="77777777" w:rsidTr="000D6D40">
        <w:tc>
          <w:tcPr>
            <w:tcW w:w="965" w:type="dxa"/>
            <w:vAlign w:val="bottom"/>
          </w:tcPr>
          <w:p w14:paraId="175DFF65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8</w:t>
            </w:r>
          </w:p>
        </w:tc>
        <w:tc>
          <w:tcPr>
            <w:tcW w:w="1015" w:type="dxa"/>
            <w:vAlign w:val="bottom"/>
          </w:tcPr>
          <w:p w14:paraId="0C1B7619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vAlign w:val="bottom"/>
          </w:tcPr>
          <w:p w14:paraId="148E5D99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vAlign w:val="bottom"/>
          </w:tcPr>
          <w:p w14:paraId="34A9791F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7</w:t>
            </w:r>
          </w:p>
        </w:tc>
        <w:tc>
          <w:tcPr>
            <w:tcW w:w="985" w:type="dxa"/>
            <w:vAlign w:val="bottom"/>
          </w:tcPr>
          <w:p w14:paraId="64985920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03" w:type="dxa"/>
            <w:vAlign w:val="bottom"/>
          </w:tcPr>
          <w:p w14:paraId="43A009AD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.7</w:t>
            </w:r>
          </w:p>
        </w:tc>
        <w:tc>
          <w:tcPr>
            <w:tcW w:w="1103" w:type="dxa"/>
            <w:vAlign w:val="bottom"/>
          </w:tcPr>
          <w:p w14:paraId="6D9FFEA6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4592B116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QGNREGQPLFQAVT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4F401603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KEVAKDPDLSKQFKRSNQESIKKGLAPYARRKDQVGGRRIFELHHDKPISQDGGVYDMNNIRVTTPKRHIDIHRGK</w:t>
            </w:r>
          </w:p>
        </w:tc>
        <w:tc>
          <w:tcPr>
            <w:tcW w:w="1275" w:type="dxa"/>
            <w:vAlign w:val="bottom"/>
          </w:tcPr>
          <w:p w14:paraId="27A072C2" w14:textId="026E516A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A760B7" w:rsidRPr="004D54BC" w14:paraId="63C295F8" w14:textId="77777777" w:rsidTr="000D6D40">
        <w:tc>
          <w:tcPr>
            <w:tcW w:w="965" w:type="dxa"/>
            <w:vAlign w:val="bottom"/>
          </w:tcPr>
          <w:p w14:paraId="4F3A8D39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29</w:t>
            </w:r>
          </w:p>
        </w:tc>
        <w:tc>
          <w:tcPr>
            <w:tcW w:w="1015" w:type="dxa"/>
            <w:vAlign w:val="bottom"/>
          </w:tcPr>
          <w:p w14:paraId="1448918F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vAlign w:val="bottom"/>
          </w:tcPr>
          <w:p w14:paraId="3F04EA39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vAlign w:val="bottom"/>
          </w:tcPr>
          <w:p w14:paraId="3A9A6D4A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8</w:t>
            </w:r>
          </w:p>
        </w:tc>
        <w:tc>
          <w:tcPr>
            <w:tcW w:w="985" w:type="dxa"/>
            <w:vAlign w:val="bottom"/>
          </w:tcPr>
          <w:p w14:paraId="515F8EE4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03" w:type="dxa"/>
            <w:vAlign w:val="bottom"/>
          </w:tcPr>
          <w:p w14:paraId="59F9A6F4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.0</w:t>
            </w:r>
          </w:p>
        </w:tc>
        <w:tc>
          <w:tcPr>
            <w:tcW w:w="1103" w:type="dxa"/>
            <w:vAlign w:val="bottom"/>
          </w:tcPr>
          <w:p w14:paraId="5986CE95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34B73A32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SINAQGSSEQQEQKLPDMVSEFERLTEHPSGSDLIYYPRDDREDSPEGIVKEIKEWRAANGKSGFKQGLEHHHHHH</w:t>
            </w:r>
          </w:p>
        </w:tc>
        <w:tc>
          <w:tcPr>
            <w:tcW w:w="2977" w:type="dxa"/>
            <w:vAlign w:val="bottom"/>
          </w:tcPr>
          <w:p w14:paraId="38CDAF65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GANQASIKQGYSPFAPQKDQVGGRRTFELHHDKPISQDGGVYDMNNIRVTTPKRHIDIHRGK</w:t>
            </w:r>
          </w:p>
        </w:tc>
        <w:tc>
          <w:tcPr>
            <w:tcW w:w="1275" w:type="dxa"/>
            <w:vAlign w:val="bottom"/>
          </w:tcPr>
          <w:p w14:paraId="744059D1" w14:textId="5D35F7BE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A760B7" w:rsidRPr="004D54BC" w14:paraId="56F9C137" w14:textId="77777777" w:rsidTr="000D6D40">
        <w:tc>
          <w:tcPr>
            <w:tcW w:w="965" w:type="dxa"/>
            <w:vAlign w:val="bottom"/>
          </w:tcPr>
          <w:p w14:paraId="3B002C6D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0</w:t>
            </w:r>
          </w:p>
        </w:tc>
        <w:tc>
          <w:tcPr>
            <w:tcW w:w="1015" w:type="dxa"/>
            <w:vAlign w:val="bottom"/>
          </w:tcPr>
          <w:p w14:paraId="10B52991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vAlign w:val="bottom"/>
          </w:tcPr>
          <w:p w14:paraId="11085C98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4" w:type="dxa"/>
            <w:vAlign w:val="bottom"/>
          </w:tcPr>
          <w:p w14:paraId="08D5008C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5</w:t>
            </w:r>
          </w:p>
        </w:tc>
        <w:tc>
          <w:tcPr>
            <w:tcW w:w="985" w:type="dxa"/>
            <w:vAlign w:val="bottom"/>
          </w:tcPr>
          <w:p w14:paraId="6E82BFB7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3" w:type="dxa"/>
            <w:vAlign w:val="bottom"/>
          </w:tcPr>
          <w:p w14:paraId="2901CCEA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1.4</w:t>
            </w:r>
          </w:p>
        </w:tc>
        <w:tc>
          <w:tcPr>
            <w:tcW w:w="1103" w:type="dxa"/>
            <w:vAlign w:val="bottom"/>
          </w:tcPr>
          <w:p w14:paraId="451EE32E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51393E4C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LDQNALNPTAISLNIKLVT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4842DBDF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AKDPDLSKQFKGSNRLSIKSGQAPFARQKDQVGGRRVFELHHDKPISQDGGVYDMNNIRVTTPKRHIDIHRGK</w:t>
            </w:r>
          </w:p>
        </w:tc>
        <w:tc>
          <w:tcPr>
            <w:tcW w:w="1275" w:type="dxa"/>
            <w:vAlign w:val="bottom"/>
          </w:tcPr>
          <w:p w14:paraId="1C17C553" w14:textId="7A6E229E" w:rsidR="00A760B7" w:rsidRPr="004D54BC" w:rsidRDefault="00A760B7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A760B7" w:rsidRPr="004D54BC" w14:paraId="48C89C1F" w14:textId="77777777" w:rsidTr="000D6D40">
        <w:tc>
          <w:tcPr>
            <w:tcW w:w="965" w:type="dxa"/>
            <w:vAlign w:val="bottom"/>
          </w:tcPr>
          <w:p w14:paraId="4676406F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1</w:t>
            </w:r>
          </w:p>
        </w:tc>
        <w:tc>
          <w:tcPr>
            <w:tcW w:w="1015" w:type="dxa"/>
            <w:vAlign w:val="bottom"/>
          </w:tcPr>
          <w:p w14:paraId="4192B9EA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vAlign w:val="bottom"/>
          </w:tcPr>
          <w:p w14:paraId="34F32CCF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700AE321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6</w:t>
            </w:r>
          </w:p>
        </w:tc>
        <w:tc>
          <w:tcPr>
            <w:tcW w:w="985" w:type="dxa"/>
            <w:vAlign w:val="bottom"/>
          </w:tcPr>
          <w:p w14:paraId="6CB85256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03" w:type="dxa"/>
            <w:vAlign w:val="bottom"/>
          </w:tcPr>
          <w:p w14:paraId="763B9610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.1</w:t>
            </w:r>
          </w:p>
        </w:tc>
        <w:tc>
          <w:tcPr>
            <w:tcW w:w="1103" w:type="dxa"/>
            <w:vAlign w:val="bottom"/>
          </w:tcPr>
          <w:p w14:paraId="66F8E882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7B163952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QTKNRLSHLPPDYEGEQKLVEEFERLTEHPDGSDLIYYPREDREDSPEGIVKEIKEWRAANGKSGFKQGLEHHHHHH</w:t>
            </w:r>
          </w:p>
        </w:tc>
        <w:tc>
          <w:tcPr>
            <w:tcW w:w="2977" w:type="dxa"/>
            <w:vAlign w:val="bottom"/>
          </w:tcPr>
          <w:p w14:paraId="6C4B18D4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QGSNQTRISKGQAPFARTKDTVGGRKTFELHHDKPISQDGGVYDMNNIRVTTPKRHIDIHRGK</w:t>
            </w:r>
          </w:p>
        </w:tc>
        <w:tc>
          <w:tcPr>
            <w:tcW w:w="1275" w:type="dxa"/>
            <w:vAlign w:val="bottom"/>
          </w:tcPr>
          <w:p w14:paraId="1EA205E3" w14:textId="71BD7D09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A760B7" w:rsidRPr="004D54BC" w14:paraId="7934C266" w14:textId="77777777" w:rsidTr="000D6D40">
        <w:tc>
          <w:tcPr>
            <w:tcW w:w="965" w:type="dxa"/>
            <w:vAlign w:val="bottom"/>
          </w:tcPr>
          <w:p w14:paraId="531A361D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2</w:t>
            </w:r>
          </w:p>
        </w:tc>
        <w:tc>
          <w:tcPr>
            <w:tcW w:w="1015" w:type="dxa"/>
            <w:vAlign w:val="bottom"/>
          </w:tcPr>
          <w:p w14:paraId="2F9AE31C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vAlign w:val="bottom"/>
          </w:tcPr>
          <w:p w14:paraId="64076437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vAlign w:val="bottom"/>
          </w:tcPr>
          <w:p w14:paraId="0A9C70EB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6</w:t>
            </w:r>
          </w:p>
        </w:tc>
        <w:tc>
          <w:tcPr>
            <w:tcW w:w="985" w:type="dxa"/>
            <w:vAlign w:val="bottom"/>
          </w:tcPr>
          <w:p w14:paraId="2EA4A02B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03" w:type="dxa"/>
            <w:vAlign w:val="bottom"/>
          </w:tcPr>
          <w:p w14:paraId="7CA15F51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.9</w:t>
            </w:r>
          </w:p>
        </w:tc>
        <w:tc>
          <w:tcPr>
            <w:tcW w:w="1103" w:type="dxa"/>
            <w:vAlign w:val="bottom"/>
          </w:tcPr>
          <w:p w14:paraId="55D2B47D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653FC40E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DHHGDAQLEALNQKEVE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000A0AB5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AKDPDLSKQFKGANQRSIKQGQSPFARKKDQVGGRRTFELHHDKPISQDGGVYDMNNIRVTTPKRHIDIHRGK</w:t>
            </w:r>
          </w:p>
        </w:tc>
        <w:tc>
          <w:tcPr>
            <w:tcW w:w="1275" w:type="dxa"/>
            <w:vAlign w:val="bottom"/>
          </w:tcPr>
          <w:p w14:paraId="5A513A41" w14:textId="0D72B690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A760B7" w:rsidRPr="004D54BC" w14:paraId="352A7181" w14:textId="77777777" w:rsidTr="000D6D40">
        <w:tc>
          <w:tcPr>
            <w:tcW w:w="965" w:type="dxa"/>
            <w:vAlign w:val="bottom"/>
          </w:tcPr>
          <w:p w14:paraId="7812CDBE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3</w:t>
            </w:r>
          </w:p>
        </w:tc>
        <w:tc>
          <w:tcPr>
            <w:tcW w:w="1015" w:type="dxa"/>
            <w:vAlign w:val="bottom"/>
          </w:tcPr>
          <w:p w14:paraId="046BFA9F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vAlign w:val="bottom"/>
          </w:tcPr>
          <w:p w14:paraId="3D7A5E55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vAlign w:val="bottom"/>
          </w:tcPr>
          <w:p w14:paraId="1A81C20A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9</w:t>
            </w:r>
          </w:p>
        </w:tc>
        <w:tc>
          <w:tcPr>
            <w:tcW w:w="985" w:type="dxa"/>
            <w:vAlign w:val="bottom"/>
          </w:tcPr>
          <w:p w14:paraId="7EFDC754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03" w:type="dxa"/>
            <w:vAlign w:val="bottom"/>
          </w:tcPr>
          <w:p w14:paraId="68D4EF94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3.1</w:t>
            </w:r>
          </w:p>
        </w:tc>
        <w:tc>
          <w:tcPr>
            <w:tcW w:w="1103" w:type="dxa"/>
            <w:vAlign w:val="bottom"/>
          </w:tcPr>
          <w:p w14:paraId="4BF7E997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3F7B59B5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TNFNSNTEVLSEELVTEFERLTEHPDGSDLIYYPREDRDDSPEGIVKEIKEWRAANGKSGFKQGLEHHHHHH</w:t>
            </w:r>
          </w:p>
        </w:tc>
        <w:tc>
          <w:tcPr>
            <w:tcW w:w="2977" w:type="dxa"/>
            <w:vAlign w:val="bottom"/>
          </w:tcPr>
          <w:p w14:paraId="6DEB0C57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AKQFKGGNQRRIKQGQAPFARKNDQVGGRRRFELHHDKPISQDGGVYDMNNIRVTTPKRHIDIHRGK</w:t>
            </w:r>
          </w:p>
        </w:tc>
        <w:tc>
          <w:tcPr>
            <w:tcW w:w="1275" w:type="dxa"/>
            <w:vAlign w:val="bottom"/>
          </w:tcPr>
          <w:p w14:paraId="7A2D412E" w14:textId="04D26232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A760B7" w:rsidRPr="004D54BC" w14:paraId="4D4E07B0" w14:textId="77777777" w:rsidTr="000D6D40">
        <w:tc>
          <w:tcPr>
            <w:tcW w:w="965" w:type="dxa"/>
            <w:vAlign w:val="bottom"/>
          </w:tcPr>
          <w:p w14:paraId="38513C01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4</w:t>
            </w:r>
          </w:p>
        </w:tc>
        <w:tc>
          <w:tcPr>
            <w:tcW w:w="1015" w:type="dxa"/>
            <w:vAlign w:val="bottom"/>
          </w:tcPr>
          <w:p w14:paraId="1F77B98C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vAlign w:val="bottom"/>
          </w:tcPr>
          <w:p w14:paraId="4F15F8C4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18F546EE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2</w:t>
            </w:r>
          </w:p>
        </w:tc>
        <w:tc>
          <w:tcPr>
            <w:tcW w:w="985" w:type="dxa"/>
            <w:vAlign w:val="bottom"/>
          </w:tcPr>
          <w:p w14:paraId="14AED621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3" w:type="dxa"/>
            <w:vAlign w:val="bottom"/>
          </w:tcPr>
          <w:p w14:paraId="12597646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8</w:t>
            </w:r>
          </w:p>
        </w:tc>
        <w:tc>
          <w:tcPr>
            <w:tcW w:w="1103" w:type="dxa"/>
            <w:vAlign w:val="bottom"/>
          </w:tcPr>
          <w:p w14:paraId="0D1B1D72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5288C7D1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EITKYVEGKTSMSDETIDKLVEEFIRLTEHPSGSDLIYYPRDDREDSPEGIVKEIKEWRAANGKSGFKQGLEHHHHHH</w:t>
            </w:r>
          </w:p>
        </w:tc>
        <w:tc>
          <w:tcPr>
            <w:tcW w:w="2977" w:type="dxa"/>
            <w:vAlign w:val="bottom"/>
          </w:tcPr>
          <w:p w14:paraId="09D072C6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AKDPDLAKQFSPNNRKNIKQGYAPFAPQKDQVGGRTRFELHHDKPISQDGGVYDMNNIRVTTPKRHIDIHRGK</w:t>
            </w:r>
          </w:p>
        </w:tc>
        <w:tc>
          <w:tcPr>
            <w:tcW w:w="1275" w:type="dxa"/>
            <w:vAlign w:val="bottom"/>
          </w:tcPr>
          <w:p w14:paraId="64668D77" w14:textId="2AAEBFBA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A760B7" w:rsidRPr="004D54BC" w14:paraId="33371FD7" w14:textId="77777777" w:rsidTr="000D6D40">
        <w:tc>
          <w:tcPr>
            <w:tcW w:w="965" w:type="dxa"/>
            <w:vAlign w:val="bottom"/>
          </w:tcPr>
          <w:p w14:paraId="4589D5A3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5</w:t>
            </w:r>
          </w:p>
        </w:tc>
        <w:tc>
          <w:tcPr>
            <w:tcW w:w="1015" w:type="dxa"/>
            <w:vAlign w:val="bottom"/>
          </w:tcPr>
          <w:p w14:paraId="53D59ADE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44A30985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3DB1091C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6</w:t>
            </w:r>
          </w:p>
        </w:tc>
        <w:tc>
          <w:tcPr>
            <w:tcW w:w="985" w:type="dxa"/>
            <w:vAlign w:val="bottom"/>
          </w:tcPr>
          <w:p w14:paraId="4BB75030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3" w:type="dxa"/>
            <w:vAlign w:val="bottom"/>
          </w:tcPr>
          <w:p w14:paraId="528C132F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.9</w:t>
            </w:r>
          </w:p>
        </w:tc>
        <w:tc>
          <w:tcPr>
            <w:tcW w:w="1103" w:type="dxa"/>
            <w:vAlign w:val="bottom"/>
          </w:tcPr>
          <w:p w14:paraId="62C8D26E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538C6616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NSTDEEEARKLVEEFERLTEHPDGSDLVYYPRDDREGSPEGIVKEIKEWRAANGKSGFKQGLEHHHHHH</w:t>
            </w:r>
          </w:p>
        </w:tc>
        <w:tc>
          <w:tcPr>
            <w:tcW w:w="2977" w:type="dxa"/>
            <w:vAlign w:val="bottom"/>
          </w:tcPr>
          <w:p w14:paraId="60CD8AB1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AKQFKPGNRDRIKQGQAPFARKNDQVGGRKTFELHHDKPISQDGGVYDMNNIRVTTPKRHIDIHRGK</w:t>
            </w:r>
          </w:p>
        </w:tc>
        <w:tc>
          <w:tcPr>
            <w:tcW w:w="1275" w:type="dxa"/>
            <w:vAlign w:val="bottom"/>
          </w:tcPr>
          <w:p w14:paraId="4C3548D0" w14:textId="160DCE44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A760B7" w:rsidRPr="004D54BC" w14:paraId="47591CB8" w14:textId="77777777" w:rsidTr="000D6D40">
        <w:tc>
          <w:tcPr>
            <w:tcW w:w="965" w:type="dxa"/>
            <w:vAlign w:val="bottom"/>
          </w:tcPr>
          <w:p w14:paraId="64CD517F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6</w:t>
            </w:r>
          </w:p>
        </w:tc>
        <w:tc>
          <w:tcPr>
            <w:tcW w:w="1015" w:type="dxa"/>
            <w:vAlign w:val="bottom"/>
          </w:tcPr>
          <w:p w14:paraId="33BC5F89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vAlign w:val="bottom"/>
          </w:tcPr>
          <w:p w14:paraId="5CA9E1E9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7C4C8AFF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1</w:t>
            </w:r>
          </w:p>
        </w:tc>
        <w:tc>
          <w:tcPr>
            <w:tcW w:w="985" w:type="dxa"/>
            <w:vAlign w:val="bottom"/>
          </w:tcPr>
          <w:p w14:paraId="1F7D534C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03" w:type="dxa"/>
            <w:vAlign w:val="bottom"/>
          </w:tcPr>
          <w:p w14:paraId="25F14B6D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.9</w:t>
            </w:r>
          </w:p>
        </w:tc>
        <w:tc>
          <w:tcPr>
            <w:tcW w:w="1103" w:type="dxa"/>
            <w:vAlign w:val="bottom"/>
          </w:tcPr>
          <w:p w14:paraId="34E74CA5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0B966620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LNLPAEDNRSLVREFIRLTEHPSGSDLIYYPRDDREDSPEGIVKEIKEWRAANGKSGFKQGLEHHHHHH</w:t>
            </w:r>
          </w:p>
        </w:tc>
        <w:tc>
          <w:tcPr>
            <w:tcW w:w="2977" w:type="dxa"/>
            <w:vAlign w:val="bottom"/>
          </w:tcPr>
          <w:p w14:paraId="35E5BC86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KKFWEEVSKDPDLAKQFKGSNRKRIQQGKAPFAPQKDQVGGRETFELHHDKPISQDGGVYDMNNIRVTTPKRHIDIHRGK</w:t>
            </w:r>
          </w:p>
        </w:tc>
        <w:tc>
          <w:tcPr>
            <w:tcW w:w="1275" w:type="dxa"/>
            <w:vAlign w:val="bottom"/>
          </w:tcPr>
          <w:p w14:paraId="23D89858" w14:textId="0CFDFED1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A760B7" w:rsidRPr="004D54BC" w14:paraId="7990CD3E" w14:textId="77777777" w:rsidTr="000D6D40">
        <w:tc>
          <w:tcPr>
            <w:tcW w:w="965" w:type="dxa"/>
            <w:vAlign w:val="bottom"/>
          </w:tcPr>
          <w:p w14:paraId="40AF93E3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7</w:t>
            </w:r>
          </w:p>
        </w:tc>
        <w:tc>
          <w:tcPr>
            <w:tcW w:w="1015" w:type="dxa"/>
            <w:vAlign w:val="bottom"/>
          </w:tcPr>
          <w:p w14:paraId="2AC94B86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07632847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020CE20C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1</w:t>
            </w:r>
          </w:p>
        </w:tc>
        <w:tc>
          <w:tcPr>
            <w:tcW w:w="985" w:type="dxa"/>
            <w:vAlign w:val="bottom"/>
          </w:tcPr>
          <w:p w14:paraId="434886F4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03" w:type="dxa"/>
            <w:vAlign w:val="bottom"/>
          </w:tcPr>
          <w:p w14:paraId="506E1901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.8</w:t>
            </w:r>
          </w:p>
        </w:tc>
        <w:tc>
          <w:tcPr>
            <w:tcW w:w="1103" w:type="dxa"/>
            <w:vAlign w:val="bottom"/>
          </w:tcPr>
          <w:p w14:paraId="2AC22E74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325BFBDB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LTLPTGKEQFDLVEEFIRLTEHPSGSDLIYYPRDDRDDSPEGIVKEIKEWRAANGKSGFKQGLEHHHHHH</w:t>
            </w:r>
          </w:p>
        </w:tc>
        <w:tc>
          <w:tcPr>
            <w:tcW w:w="2977" w:type="dxa"/>
            <w:vAlign w:val="bottom"/>
          </w:tcPr>
          <w:p w14:paraId="09A70E81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KKFWEEVSKDPDLAKQFKRSNRDRIKQGQAPFAPQKDQVGGRKVFELHHDKPISQDGGVYDMNNIRVTTPKRHIDIHRGK</w:t>
            </w:r>
          </w:p>
        </w:tc>
        <w:tc>
          <w:tcPr>
            <w:tcW w:w="1275" w:type="dxa"/>
            <w:vAlign w:val="bottom"/>
          </w:tcPr>
          <w:p w14:paraId="0DD9DA1A" w14:textId="07254CE7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</w:tr>
      <w:tr w:rsidR="00A760B7" w:rsidRPr="004D54BC" w14:paraId="469150C5" w14:textId="77777777" w:rsidTr="000D6D40">
        <w:tc>
          <w:tcPr>
            <w:tcW w:w="965" w:type="dxa"/>
            <w:vAlign w:val="bottom"/>
          </w:tcPr>
          <w:p w14:paraId="431EAD66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8</w:t>
            </w:r>
          </w:p>
        </w:tc>
        <w:tc>
          <w:tcPr>
            <w:tcW w:w="1015" w:type="dxa"/>
            <w:vAlign w:val="bottom"/>
          </w:tcPr>
          <w:p w14:paraId="0AEEEEDC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0B4E285F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506F6BB3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2</w:t>
            </w:r>
          </w:p>
        </w:tc>
        <w:tc>
          <w:tcPr>
            <w:tcW w:w="985" w:type="dxa"/>
            <w:vAlign w:val="bottom"/>
          </w:tcPr>
          <w:p w14:paraId="5D838BCA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3" w:type="dxa"/>
            <w:vAlign w:val="bottom"/>
          </w:tcPr>
          <w:p w14:paraId="1A96B574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.1</w:t>
            </w:r>
          </w:p>
        </w:tc>
        <w:tc>
          <w:tcPr>
            <w:tcW w:w="1103" w:type="dxa"/>
            <w:vAlign w:val="bottom"/>
          </w:tcPr>
          <w:p w14:paraId="22BBDA4A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1A1EF993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EIEKSTDADEQEKLVLEFERLTEHPSGSDLIYYPRDDREDSPEGIVKEIKEWRAANGKSGFKQGLEHHHHHH</w:t>
            </w:r>
          </w:p>
        </w:tc>
        <w:tc>
          <w:tcPr>
            <w:tcW w:w="2977" w:type="dxa"/>
            <w:vAlign w:val="bottom"/>
          </w:tcPr>
          <w:p w14:paraId="5BC326D4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KEVSKDPDLSKQFNRNNQRNIKRGKAPFARKSDQVGGRTRFELHHDKPISQDGGVYDMNNIRVTTPKRHIDIHRGK</w:t>
            </w:r>
          </w:p>
        </w:tc>
        <w:tc>
          <w:tcPr>
            <w:tcW w:w="1275" w:type="dxa"/>
            <w:vAlign w:val="bottom"/>
          </w:tcPr>
          <w:p w14:paraId="3159369F" w14:textId="3D03FD81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A760B7" w:rsidRPr="004D54BC" w14:paraId="5B29B980" w14:textId="77777777" w:rsidTr="000D6D40">
        <w:tc>
          <w:tcPr>
            <w:tcW w:w="965" w:type="dxa"/>
            <w:vAlign w:val="bottom"/>
          </w:tcPr>
          <w:p w14:paraId="4FD47BB1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39</w:t>
            </w:r>
          </w:p>
        </w:tc>
        <w:tc>
          <w:tcPr>
            <w:tcW w:w="1015" w:type="dxa"/>
            <w:vAlign w:val="bottom"/>
          </w:tcPr>
          <w:p w14:paraId="259A253F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2593A39A" w14:textId="77777777" w:rsidR="00A760B7" w:rsidRPr="004D54BC" w:rsidRDefault="00A760B7" w:rsidP="007C3A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vAlign w:val="bottom"/>
          </w:tcPr>
          <w:p w14:paraId="2BF809E3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7</w:t>
            </w:r>
          </w:p>
        </w:tc>
        <w:tc>
          <w:tcPr>
            <w:tcW w:w="985" w:type="dxa"/>
            <w:vAlign w:val="bottom"/>
          </w:tcPr>
          <w:p w14:paraId="65A0131E" w14:textId="77777777" w:rsidR="00A760B7" w:rsidRPr="004D54BC" w:rsidRDefault="00A760B7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03" w:type="dxa"/>
            <w:vAlign w:val="bottom"/>
          </w:tcPr>
          <w:p w14:paraId="490A54F1" w14:textId="77777777" w:rsidR="00A760B7" w:rsidRPr="004D54BC" w:rsidRDefault="00A760B7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.0</w:t>
            </w:r>
          </w:p>
        </w:tc>
        <w:tc>
          <w:tcPr>
            <w:tcW w:w="1103" w:type="dxa"/>
            <w:vAlign w:val="bottom"/>
          </w:tcPr>
          <w:p w14:paraId="2C6982BC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4F4FCBAD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LKASRNGDEDTARKLVDEFKRLTEHPDGSDLIYYPRSDREDSPEGIVKEIKEWRAANGKSGFKQGLEHHHHHH</w:t>
            </w:r>
          </w:p>
        </w:tc>
        <w:tc>
          <w:tcPr>
            <w:tcW w:w="2977" w:type="dxa"/>
            <w:vAlign w:val="bottom"/>
          </w:tcPr>
          <w:p w14:paraId="00B386FA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RKFWKEVAKDPDLAKQFNEQNQGNIKKGNAPFARESDQVGGRRSFELHHDKPISQDGGVYDMNNIRVTTPKRHIDIHRGK</w:t>
            </w:r>
          </w:p>
        </w:tc>
        <w:tc>
          <w:tcPr>
            <w:tcW w:w="1275" w:type="dxa"/>
            <w:vAlign w:val="bottom"/>
          </w:tcPr>
          <w:p w14:paraId="4345786D" w14:textId="5D21118F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</w:tr>
      <w:tr w:rsidR="00A760B7" w:rsidRPr="004D54BC" w14:paraId="7B2071E1" w14:textId="77777777" w:rsidTr="000D6D40">
        <w:tc>
          <w:tcPr>
            <w:tcW w:w="965" w:type="dxa"/>
            <w:vAlign w:val="bottom"/>
          </w:tcPr>
          <w:p w14:paraId="6ABE3D69" w14:textId="77777777" w:rsidR="00A760B7" w:rsidRPr="004D54BC" w:rsidRDefault="00A760B7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0</w:t>
            </w:r>
          </w:p>
        </w:tc>
        <w:tc>
          <w:tcPr>
            <w:tcW w:w="1015" w:type="dxa"/>
            <w:vAlign w:val="bottom"/>
          </w:tcPr>
          <w:p w14:paraId="1F46E426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vAlign w:val="bottom"/>
          </w:tcPr>
          <w:p w14:paraId="7DAB5B12" w14:textId="77777777" w:rsidR="00A760B7" w:rsidRPr="004D54BC" w:rsidRDefault="00A760B7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34" w:type="dxa"/>
            <w:vAlign w:val="bottom"/>
          </w:tcPr>
          <w:p w14:paraId="31D1B681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0</w:t>
            </w:r>
          </w:p>
        </w:tc>
        <w:tc>
          <w:tcPr>
            <w:tcW w:w="985" w:type="dxa"/>
            <w:vAlign w:val="bottom"/>
          </w:tcPr>
          <w:p w14:paraId="55533B2B" w14:textId="77777777" w:rsidR="00A760B7" w:rsidRPr="004D54BC" w:rsidRDefault="00A760B7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3" w:type="dxa"/>
            <w:vAlign w:val="bottom"/>
          </w:tcPr>
          <w:p w14:paraId="7511C552" w14:textId="77777777" w:rsidR="00A760B7" w:rsidRPr="004D54BC" w:rsidRDefault="00A760B7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4.5</w:t>
            </w:r>
          </w:p>
        </w:tc>
        <w:tc>
          <w:tcPr>
            <w:tcW w:w="1103" w:type="dxa"/>
            <w:vAlign w:val="bottom"/>
          </w:tcPr>
          <w:p w14:paraId="45CBDFC9" w14:textId="77777777" w:rsidR="00A760B7" w:rsidRPr="004D54BC" w:rsidRDefault="00A76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0EB05D2E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EEAPGEDAQKMVEEFKRLTEHPDGSDLIYYPRSDREDSPEGIVKEIKEWRAANGKSGFKQGLEHHHHHH</w:t>
            </w:r>
          </w:p>
        </w:tc>
        <w:tc>
          <w:tcPr>
            <w:tcW w:w="2977" w:type="dxa"/>
            <w:vAlign w:val="bottom"/>
          </w:tcPr>
          <w:p w14:paraId="20E5950A" w14:textId="77777777" w:rsidR="00A760B7" w:rsidRPr="004D54BC" w:rsidRDefault="00A760B7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AKDPDLAKQFNSQNQKRIKQGYAPFARESDQVGGRRRFELHHDKPISQDGGVYDMNNIRVTTPKRHIDIHRGK</w:t>
            </w:r>
          </w:p>
        </w:tc>
        <w:tc>
          <w:tcPr>
            <w:tcW w:w="1275" w:type="dxa"/>
            <w:vAlign w:val="bottom"/>
          </w:tcPr>
          <w:p w14:paraId="1EF3696E" w14:textId="58AB70AA" w:rsidR="00A760B7" w:rsidRPr="004D54BC" w:rsidRDefault="00930DA8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0D6D40" w:rsidRPr="004D54BC" w14:paraId="360439B3" w14:textId="77777777" w:rsidTr="000D6D40">
        <w:tc>
          <w:tcPr>
            <w:tcW w:w="965" w:type="dxa"/>
            <w:vAlign w:val="bottom"/>
          </w:tcPr>
          <w:p w14:paraId="26BDCB89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1</w:t>
            </w:r>
          </w:p>
        </w:tc>
        <w:tc>
          <w:tcPr>
            <w:tcW w:w="1015" w:type="dxa"/>
            <w:vAlign w:val="bottom"/>
          </w:tcPr>
          <w:p w14:paraId="5A3617EA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6840615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08E3580C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8</w:t>
            </w:r>
          </w:p>
        </w:tc>
        <w:tc>
          <w:tcPr>
            <w:tcW w:w="985" w:type="dxa"/>
            <w:vAlign w:val="bottom"/>
          </w:tcPr>
          <w:p w14:paraId="14B56721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03" w:type="dxa"/>
            <w:vAlign w:val="bottom"/>
          </w:tcPr>
          <w:p w14:paraId="0E421B42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5.7</w:t>
            </w:r>
          </w:p>
        </w:tc>
        <w:tc>
          <w:tcPr>
            <w:tcW w:w="1103" w:type="dxa"/>
            <w:vAlign w:val="bottom"/>
          </w:tcPr>
          <w:p w14:paraId="191C644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3B56A320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DIWSNQEELSEDQQRKIVTEFERLTEHPSGSDLIYYPRSDREDSPEGIVKEIKEWRAANGKSGFKQGLEHHHHHH</w:t>
            </w:r>
          </w:p>
        </w:tc>
        <w:tc>
          <w:tcPr>
            <w:tcW w:w="2977" w:type="dxa"/>
            <w:vAlign w:val="bottom"/>
          </w:tcPr>
          <w:p w14:paraId="7EFE7CE4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KEVAKDPDLAKQFNPQNQKNIKAGYAPFARQSDQVGGRRTFELHHDKPISQDGGVYDMNNIRVTTPKRHIDIHRGK</w:t>
            </w:r>
          </w:p>
        </w:tc>
        <w:tc>
          <w:tcPr>
            <w:tcW w:w="1275" w:type="dxa"/>
            <w:vAlign w:val="bottom"/>
          </w:tcPr>
          <w:p w14:paraId="05BCC5FD" w14:textId="29CED070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0D6D40" w:rsidRPr="004D54BC" w14:paraId="1A4EB485" w14:textId="77777777" w:rsidTr="000D6D40">
        <w:tc>
          <w:tcPr>
            <w:tcW w:w="965" w:type="dxa"/>
            <w:vAlign w:val="bottom"/>
          </w:tcPr>
          <w:p w14:paraId="5B266A1B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2</w:t>
            </w:r>
          </w:p>
        </w:tc>
        <w:tc>
          <w:tcPr>
            <w:tcW w:w="1015" w:type="dxa"/>
            <w:vAlign w:val="bottom"/>
          </w:tcPr>
          <w:p w14:paraId="6BC1851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vAlign w:val="bottom"/>
          </w:tcPr>
          <w:p w14:paraId="7A1BCA26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4" w:type="dxa"/>
            <w:vAlign w:val="bottom"/>
          </w:tcPr>
          <w:p w14:paraId="17270B51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4</w:t>
            </w:r>
          </w:p>
        </w:tc>
        <w:tc>
          <w:tcPr>
            <w:tcW w:w="985" w:type="dxa"/>
            <w:vAlign w:val="bottom"/>
          </w:tcPr>
          <w:p w14:paraId="4FE9F179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03" w:type="dxa"/>
            <w:vAlign w:val="bottom"/>
          </w:tcPr>
          <w:p w14:paraId="5CE1A0FF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5.3</w:t>
            </w:r>
          </w:p>
        </w:tc>
        <w:tc>
          <w:tcPr>
            <w:tcW w:w="1103" w:type="dxa"/>
            <w:vAlign w:val="bottom"/>
          </w:tcPr>
          <w:p w14:paraId="56EA4202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52E17914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EIERLQDDESIPEETLRKLVEEFERLTEHPDGSDLIYYPRSDREDSPEGIVKEIKEWRAANGKSGFKQGLEHHHHHH</w:t>
            </w:r>
          </w:p>
        </w:tc>
        <w:tc>
          <w:tcPr>
            <w:tcW w:w="2977" w:type="dxa"/>
            <w:vAlign w:val="bottom"/>
          </w:tcPr>
          <w:p w14:paraId="31FC69E2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HFRKAFWKEVAKDPDLAKQFNPQNQKNIKAGLAPFARQSDQVGGRKTFELHHDKPISQDGGVYDMNNIRVTTPKRHIDIHRGK</w:t>
            </w:r>
          </w:p>
        </w:tc>
        <w:tc>
          <w:tcPr>
            <w:tcW w:w="1275" w:type="dxa"/>
            <w:vAlign w:val="bottom"/>
          </w:tcPr>
          <w:p w14:paraId="2EEECD82" w14:textId="7E1F2D81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0D6D40" w:rsidRPr="004D54BC" w14:paraId="17448DD3" w14:textId="77777777" w:rsidTr="000D6D40">
        <w:tc>
          <w:tcPr>
            <w:tcW w:w="965" w:type="dxa"/>
            <w:vAlign w:val="bottom"/>
          </w:tcPr>
          <w:p w14:paraId="586FFFF2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3</w:t>
            </w:r>
          </w:p>
        </w:tc>
        <w:tc>
          <w:tcPr>
            <w:tcW w:w="1015" w:type="dxa"/>
            <w:vAlign w:val="bottom"/>
          </w:tcPr>
          <w:p w14:paraId="5BBAD881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vAlign w:val="bottom"/>
          </w:tcPr>
          <w:p w14:paraId="2A10B4CA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5DF480BF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9</w:t>
            </w:r>
          </w:p>
        </w:tc>
        <w:tc>
          <w:tcPr>
            <w:tcW w:w="985" w:type="dxa"/>
            <w:vAlign w:val="bottom"/>
          </w:tcPr>
          <w:p w14:paraId="07FC17A6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03" w:type="dxa"/>
            <w:vAlign w:val="bottom"/>
          </w:tcPr>
          <w:p w14:paraId="6D24033C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.8</w:t>
            </w:r>
          </w:p>
        </w:tc>
        <w:tc>
          <w:tcPr>
            <w:tcW w:w="1103" w:type="dxa"/>
            <w:vAlign w:val="bottom"/>
          </w:tcPr>
          <w:p w14:paraId="199CFD06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3DA98CBC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VAILEYGSSEQSDKYIPKLLDEFERLTEHPDGSDLIFYPRDDREDSPEGIVKEIKEWRAANGKSGFKQGLEHHHHHH</w:t>
            </w:r>
          </w:p>
        </w:tc>
        <w:tc>
          <w:tcPr>
            <w:tcW w:w="2977" w:type="dxa"/>
            <w:vAlign w:val="bottom"/>
          </w:tcPr>
          <w:p w14:paraId="5D982582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AFREAFWREVAKDPDLAKQFKRANQGNIKNGNAPFARESDQVGGRRRFELHHDKPISQDGGVYDMNNIRVTTPKRHIDIHRGK</w:t>
            </w:r>
          </w:p>
        </w:tc>
        <w:tc>
          <w:tcPr>
            <w:tcW w:w="1275" w:type="dxa"/>
            <w:vAlign w:val="bottom"/>
          </w:tcPr>
          <w:p w14:paraId="2C88CD9B" w14:textId="0D219F62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</w:tr>
      <w:tr w:rsidR="000D6D40" w:rsidRPr="004D54BC" w14:paraId="3643A792" w14:textId="77777777" w:rsidTr="000D6D40">
        <w:tc>
          <w:tcPr>
            <w:tcW w:w="965" w:type="dxa"/>
            <w:vAlign w:val="bottom"/>
          </w:tcPr>
          <w:p w14:paraId="3C019B50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4</w:t>
            </w:r>
          </w:p>
        </w:tc>
        <w:tc>
          <w:tcPr>
            <w:tcW w:w="1015" w:type="dxa"/>
            <w:vAlign w:val="bottom"/>
          </w:tcPr>
          <w:p w14:paraId="24B026BA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14CA7F2C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4" w:type="dxa"/>
            <w:vAlign w:val="bottom"/>
          </w:tcPr>
          <w:p w14:paraId="377D670B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9</w:t>
            </w:r>
          </w:p>
        </w:tc>
        <w:tc>
          <w:tcPr>
            <w:tcW w:w="985" w:type="dxa"/>
            <w:vAlign w:val="bottom"/>
          </w:tcPr>
          <w:p w14:paraId="60E6E357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03" w:type="dxa"/>
            <w:vAlign w:val="bottom"/>
          </w:tcPr>
          <w:p w14:paraId="14AC7259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.5</w:t>
            </w:r>
          </w:p>
        </w:tc>
        <w:tc>
          <w:tcPr>
            <w:tcW w:w="1103" w:type="dxa"/>
            <w:vAlign w:val="bottom"/>
          </w:tcPr>
          <w:p w14:paraId="36AB8FD5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64420082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NLQRPEDEKLNIDLLTEFIRLTEHPSGSDLIYYPRDDREDSPEGIVKEIKEWRAANGKSGFKQGLEHHHHHH</w:t>
            </w:r>
          </w:p>
        </w:tc>
        <w:tc>
          <w:tcPr>
            <w:tcW w:w="2977" w:type="dxa"/>
            <w:vAlign w:val="bottom"/>
          </w:tcPr>
          <w:p w14:paraId="7171ABDD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KKFWKEVAKDPDLAKQFKGGNRKSIKQGRAPFAPQKDQVGGRRTFELHHDKPISQDGGVYDMNNIRVTTPKRHIDIHRGK</w:t>
            </w:r>
          </w:p>
        </w:tc>
        <w:tc>
          <w:tcPr>
            <w:tcW w:w="1275" w:type="dxa"/>
            <w:vAlign w:val="bottom"/>
          </w:tcPr>
          <w:p w14:paraId="531A628D" w14:textId="5DEC2D45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0D6D40" w:rsidRPr="004D54BC" w14:paraId="4450F313" w14:textId="77777777" w:rsidTr="000D6D40">
        <w:tc>
          <w:tcPr>
            <w:tcW w:w="965" w:type="dxa"/>
            <w:vAlign w:val="bottom"/>
          </w:tcPr>
          <w:p w14:paraId="5C80588A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5</w:t>
            </w:r>
          </w:p>
        </w:tc>
        <w:tc>
          <w:tcPr>
            <w:tcW w:w="1015" w:type="dxa"/>
            <w:vAlign w:val="bottom"/>
          </w:tcPr>
          <w:p w14:paraId="42D1916E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bottom"/>
          </w:tcPr>
          <w:p w14:paraId="7CC506FE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2DAA3CE7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7</w:t>
            </w:r>
          </w:p>
        </w:tc>
        <w:tc>
          <w:tcPr>
            <w:tcW w:w="985" w:type="dxa"/>
            <w:vAlign w:val="bottom"/>
          </w:tcPr>
          <w:p w14:paraId="76EF42DB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53E4BCB3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.2</w:t>
            </w:r>
          </w:p>
        </w:tc>
        <w:tc>
          <w:tcPr>
            <w:tcW w:w="1103" w:type="dxa"/>
            <w:vAlign w:val="bottom"/>
          </w:tcPr>
          <w:p w14:paraId="092803A9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14306970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EENPENAELVEEFIRLTEHPSGSDLVYYPRDDREDSPEGIVKEIKEWRAANGKSGFKQGLEHHHHHH</w:t>
            </w:r>
          </w:p>
        </w:tc>
        <w:tc>
          <w:tcPr>
            <w:tcW w:w="2977" w:type="dxa"/>
            <w:vAlign w:val="bottom"/>
          </w:tcPr>
          <w:p w14:paraId="65C8AE5E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AKQFNRQNQKNIKRGYAPFAREKDQVGGRRTFELHHDKPISQDGGVYDMNNIRVTTPKRHIDIHRGK</w:t>
            </w:r>
          </w:p>
        </w:tc>
        <w:tc>
          <w:tcPr>
            <w:tcW w:w="1275" w:type="dxa"/>
            <w:vAlign w:val="bottom"/>
          </w:tcPr>
          <w:p w14:paraId="2049A523" w14:textId="48919286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0D6D40" w:rsidRPr="004D54BC" w14:paraId="1AD0266B" w14:textId="77777777" w:rsidTr="000D6D40">
        <w:tc>
          <w:tcPr>
            <w:tcW w:w="965" w:type="dxa"/>
            <w:vAlign w:val="bottom"/>
          </w:tcPr>
          <w:p w14:paraId="708A050E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6</w:t>
            </w:r>
          </w:p>
        </w:tc>
        <w:tc>
          <w:tcPr>
            <w:tcW w:w="1015" w:type="dxa"/>
            <w:vAlign w:val="bottom"/>
          </w:tcPr>
          <w:p w14:paraId="79F0CC2A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vAlign w:val="bottom"/>
          </w:tcPr>
          <w:p w14:paraId="25D55E9F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vAlign w:val="bottom"/>
          </w:tcPr>
          <w:p w14:paraId="059BBAE1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8</w:t>
            </w:r>
          </w:p>
        </w:tc>
        <w:tc>
          <w:tcPr>
            <w:tcW w:w="985" w:type="dxa"/>
            <w:vAlign w:val="bottom"/>
          </w:tcPr>
          <w:p w14:paraId="425CF74B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03" w:type="dxa"/>
            <w:vAlign w:val="bottom"/>
          </w:tcPr>
          <w:p w14:paraId="0387E2E0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1</w:t>
            </w:r>
          </w:p>
        </w:tc>
        <w:tc>
          <w:tcPr>
            <w:tcW w:w="1103" w:type="dxa"/>
            <w:vAlign w:val="bottom"/>
          </w:tcPr>
          <w:p w14:paraId="0F174AB3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16DDB374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ELSGSESDTNNKLVEEFIRLTEHPSGSDLVYYPRDDREDSPEGIVKEIKEWRAANGKSGFKQGLEHHHHHH</w:t>
            </w:r>
          </w:p>
        </w:tc>
        <w:tc>
          <w:tcPr>
            <w:tcW w:w="2977" w:type="dxa"/>
            <w:vAlign w:val="bottom"/>
          </w:tcPr>
          <w:p w14:paraId="1CB59712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RKFWEEVSKDPDLAKQFKKGNRESIKRGYAPFAPQKDQVGGRKVFELHHDKPISQDGGVYDMNNIRVTTPKRHIDIHRGK</w:t>
            </w:r>
          </w:p>
        </w:tc>
        <w:tc>
          <w:tcPr>
            <w:tcW w:w="1275" w:type="dxa"/>
            <w:vAlign w:val="bottom"/>
          </w:tcPr>
          <w:p w14:paraId="523A1F50" w14:textId="13AEEC15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</w:tr>
      <w:tr w:rsidR="000D6D40" w:rsidRPr="004D54BC" w14:paraId="710412B8" w14:textId="77777777" w:rsidTr="000D6D40">
        <w:tc>
          <w:tcPr>
            <w:tcW w:w="965" w:type="dxa"/>
            <w:vAlign w:val="bottom"/>
          </w:tcPr>
          <w:p w14:paraId="3E5E8EFE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7</w:t>
            </w:r>
          </w:p>
        </w:tc>
        <w:tc>
          <w:tcPr>
            <w:tcW w:w="1015" w:type="dxa"/>
            <w:vAlign w:val="bottom"/>
          </w:tcPr>
          <w:p w14:paraId="4CA081FC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vAlign w:val="bottom"/>
          </w:tcPr>
          <w:p w14:paraId="44A786F9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4" w:type="dxa"/>
            <w:vAlign w:val="bottom"/>
          </w:tcPr>
          <w:p w14:paraId="69F1E3E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5</w:t>
            </w:r>
          </w:p>
        </w:tc>
        <w:tc>
          <w:tcPr>
            <w:tcW w:w="985" w:type="dxa"/>
            <w:vAlign w:val="bottom"/>
          </w:tcPr>
          <w:p w14:paraId="7FC1393B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03" w:type="dxa"/>
            <w:vAlign w:val="bottom"/>
          </w:tcPr>
          <w:p w14:paraId="32BD999A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2</w:t>
            </w:r>
          </w:p>
        </w:tc>
        <w:tc>
          <w:tcPr>
            <w:tcW w:w="1103" w:type="dxa"/>
            <w:vAlign w:val="bottom"/>
          </w:tcPr>
          <w:p w14:paraId="2EBA6484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32AB85DD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LTADGDTAEQLVSEFVRLTEHPSGSDLIYYPRDDREDSPEGIVKEIKEWRAANGKSGFKQGLEHHHHHH</w:t>
            </w:r>
          </w:p>
        </w:tc>
        <w:tc>
          <w:tcPr>
            <w:tcW w:w="2977" w:type="dxa"/>
            <w:vAlign w:val="bottom"/>
          </w:tcPr>
          <w:p w14:paraId="5C93719E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AKQFNPQNRERIKRGQSPFAREKDQVGGRRRFELHHDKPISQDGGVYDMNNIRVTTPKRHIDIHRGK</w:t>
            </w:r>
          </w:p>
        </w:tc>
        <w:tc>
          <w:tcPr>
            <w:tcW w:w="1275" w:type="dxa"/>
            <w:vAlign w:val="bottom"/>
          </w:tcPr>
          <w:p w14:paraId="793B3F9B" w14:textId="38A3AD75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0D6D40" w:rsidRPr="004D54BC" w14:paraId="26EF0815" w14:textId="77777777" w:rsidTr="000D6D40">
        <w:tc>
          <w:tcPr>
            <w:tcW w:w="965" w:type="dxa"/>
            <w:vAlign w:val="bottom"/>
          </w:tcPr>
          <w:p w14:paraId="444F0EF6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8</w:t>
            </w:r>
          </w:p>
        </w:tc>
        <w:tc>
          <w:tcPr>
            <w:tcW w:w="1015" w:type="dxa"/>
            <w:vAlign w:val="bottom"/>
          </w:tcPr>
          <w:p w14:paraId="27FDBF6C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vAlign w:val="bottom"/>
          </w:tcPr>
          <w:p w14:paraId="4CA553B9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7D89B09A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1</w:t>
            </w:r>
          </w:p>
        </w:tc>
        <w:tc>
          <w:tcPr>
            <w:tcW w:w="985" w:type="dxa"/>
            <w:vAlign w:val="bottom"/>
          </w:tcPr>
          <w:p w14:paraId="26490054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3" w:type="dxa"/>
            <w:vAlign w:val="bottom"/>
          </w:tcPr>
          <w:p w14:paraId="599E5E12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5.8</w:t>
            </w:r>
          </w:p>
        </w:tc>
        <w:tc>
          <w:tcPr>
            <w:tcW w:w="1103" w:type="dxa"/>
            <w:vAlign w:val="bottom"/>
          </w:tcPr>
          <w:p w14:paraId="2B8BC44A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185113E8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EIIDYSPTEWAREKLVTEFIRLTEHPSGSDLVYYPRDDREDSPEGIVKEIKEWRAANGKSGFKQGLEHHHHHH</w:t>
            </w:r>
          </w:p>
        </w:tc>
        <w:tc>
          <w:tcPr>
            <w:tcW w:w="2977" w:type="dxa"/>
            <w:vAlign w:val="bottom"/>
          </w:tcPr>
          <w:p w14:paraId="25F6B74B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KKFWEEVSKDPDLAKQFKGSNRRNIKQGYAPFAPQKDQVGGRKTFELHHDKPISQDGGVYDMNNIRVTTPKRHIDIHRGK</w:t>
            </w:r>
          </w:p>
        </w:tc>
        <w:tc>
          <w:tcPr>
            <w:tcW w:w="1275" w:type="dxa"/>
            <w:vAlign w:val="bottom"/>
          </w:tcPr>
          <w:p w14:paraId="79755FF4" w14:textId="7A423472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0D6D40" w:rsidRPr="004D54BC" w14:paraId="313A7B83" w14:textId="77777777" w:rsidTr="000D6D40">
        <w:tc>
          <w:tcPr>
            <w:tcW w:w="965" w:type="dxa"/>
            <w:vAlign w:val="bottom"/>
          </w:tcPr>
          <w:p w14:paraId="3B15CB98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49</w:t>
            </w:r>
          </w:p>
        </w:tc>
        <w:tc>
          <w:tcPr>
            <w:tcW w:w="1015" w:type="dxa"/>
            <w:vAlign w:val="bottom"/>
          </w:tcPr>
          <w:p w14:paraId="4E306860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vAlign w:val="bottom"/>
          </w:tcPr>
          <w:p w14:paraId="322102C4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3773F584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8</w:t>
            </w:r>
          </w:p>
        </w:tc>
        <w:tc>
          <w:tcPr>
            <w:tcW w:w="985" w:type="dxa"/>
            <w:vAlign w:val="bottom"/>
          </w:tcPr>
          <w:p w14:paraId="769E9A66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3D9625E7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1.7</w:t>
            </w:r>
          </w:p>
        </w:tc>
        <w:tc>
          <w:tcPr>
            <w:tcW w:w="1103" w:type="dxa"/>
            <w:vAlign w:val="bottom"/>
          </w:tcPr>
          <w:p w14:paraId="4438E9A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08657DE3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IDITEYGSPDQQEKQLPKLLTEFERLTEHPSGSDLIYYPRDDREDSPEGIVKEIKEWRAANGKSGFKQGLEHHHHHH</w:t>
            </w:r>
          </w:p>
        </w:tc>
        <w:tc>
          <w:tcPr>
            <w:tcW w:w="2977" w:type="dxa"/>
            <w:vAlign w:val="bottom"/>
          </w:tcPr>
          <w:p w14:paraId="1D18923B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KEVAKDPDLAKQFKPQNQASIKQGYAPFARQNDQVGGRRVFELHHDKPISQDGGVYDMNNIRVTTPKRHIDIHRGK</w:t>
            </w:r>
          </w:p>
        </w:tc>
        <w:tc>
          <w:tcPr>
            <w:tcW w:w="1275" w:type="dxa"/>
            <w:vAlign w:val="bottom"/>
          </w:tcPr>
          <w:p w14:paraId="389B19D3" w14:textId="58E2FC8A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0D6D40" w:rsidRPr="004D54BC" w14:paraId="4D924492" w14:textId="77777777" w:rsidTr="000D6D40">
        <w:tc>
          <w:tcPr>
            <w:tcW w:w="965" w:type="dxa"/>
            <w:vAlign w:val="bottom"/>
          </w:tcPr>
          <w:p w14:paraId="2BA10B7C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0</w:t>
            </w:r>
          </w:p>
        </w:tc>
        <w:tc>
          <w:tcPr>
            <w:tcW w:w="1015" w:type="dxa"/>
            <w:vAlign w:val="bottom"/>
          </w:tcPr>
          <w:p w14:paraId="5C42650B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vAlign w:val="bottom"/>
          </w:tcPr>
          <w:p w14:paraId="7A2B3E65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4" w:type="dxa"/>
            <w:vAlign w:val="bottom"/>
          </w:tcPr>
          <w:p w14:paraId="68059C01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8</w:t>
            </w:r>
          </w:p>
        </w:tc>
        <w:tc>
          <w:tcPr>
            <w:tcW w:w="985" w:type="dxa"/>
            <w:vAlign w:val="bottom"/>
          </w:tcPr>
          <w:p w14:paraId="3A3EC12F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03" w:type="dxa"/>
            <w:vAlign w:val="bottom"/>
          </w:tcPr>
          <w:p w14:paraId="1485F45B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.5</w:t>
            </w:r>
          </w:p>
        </w:tc>
        <w:tc>
          <w:tcPr>
            <w:tcW w:w="1103" w:type="dxa"/>
            <w:vAlign w:val="bottom"/>
          </w:tcPr>
          <w:p w14:paraId="71FBF716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25336079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EDSDPPDNRKLLE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311E2310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KKFWEEVSKDPDLAKQFKGSNRKRIKQGQAPFARKNDQVGGRRTFELHHDKPISQDGGVYDMNNIRVTTPKRHIDIHRGK</w:t>
            </w:r>
          </w:p>
        </w:tc>
        <w:tc>
          <w:tcPr>
            <w:tcW w:w="1275" w:type="dxa"/>
            <w:vAlign w:val="bottom"/>
          </w:tcPr>
          <w:p w14:paraId="3F08BEF3" w14:textId="16FF0F2E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0D6D40" w:rsidRPr="004D54BC" w14:paraId="2CF71849" w14:textId="77777777" w:rsidTr="000D6D40">
        <w:tc>
          <w:tcPr>
            <w:tcW w:w="965" w:type="dxa"/>
            <w:vAlign w:val="bottom"/>
          </w:tcPr>
          <w:p w14:paraId="7F5D7C23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1</w:t>
            </w:r>
          </w:p>
        </w:tc>
        <w:tc>
          <w:tcPr>
            <w:tcW w:w="1015" w:type="dxa"/>
            <w:vAlign w:val="bottom"/>
          </w:tcPr>
          <w:p w14:paraId="40704885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2E9AEF42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4" w:type="dxa"/>
            <w:vAlign w:val="bottom"/>
          </w:tcPr>
          <w:p w14:paraId="08D981C2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5</w:t>
            </w:r>
          </w:p>
        </w:tc>
        <w:tc>
          <w:tcPr>
            <w:tcW w:w="985" w:type="dxa"/>
            <w:vAlign w:val="bottom"/>
          </w:tcPr>
          <w:p w14:paraId="1B53AD9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03" w:type="dxa"/>
            <w:vAlign w:val="bottom"/>
          </w:tcPr>
          <w:p w14:paraId="743769F2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.3</w:t>
            </w:r>
          </w:p>
        </w:tc>
        <w:tc>
          <w:tcPr>
            <w:tcW w:w="1103" w:type="dxa"/>
            <w:vAlign w:val="bottom"/>
          </w:tcPr>
          <w:p w14:paraId="0CE85EEE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7BE6DA2A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RELAKNGKTDESAELVREFKRLTEHPSGSDLVYYPRDDREDSPEGIVKEIKEWRAANGKSGFKQGLEHHHHHH</w:t>
            </w:r>
          </w:p>
        </w:tc>
        <w:tc>
          <w:tcPr>
            <w:tcW w:w="2977" w:type="dxa"/>
            <w:vAlign w:val="bottom"/>
          </w:tcPr>
          <w:p w14:paraId="7BD27FF4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KKFWKEVSKDPDLAKQFKGANRDNIKQGQSPFAPESQQVGGREKFELHHDKPISQDGGVYDMNNIRVTTPKRHIDIHRGK</w:t>
            </w:r>
          </w:p>
        </w:tc>
        <w:tc>
          <w:tcPr>
            <w:tcW w:w="1275" w:type="dxa"/>
            <w:vAlign w:val="bottom"/>
          </w:tcPr>
          <w:p w14:paraId="624C8780" w14:textId="51F61168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0D6D40" w:rsidRPr="004D54BC" w14:paraId="78A0BB44" w14:textId="77777777" w:rsidTr="000D6D40">
        <w:tc>
          <w:tcPr>
            <w:tcW w:w="965" w:type="dxa"/>
            <w:vAlign w:val="bottom"/>
          </w:tcPr>
          <w:p w14:paraId="1E6B79BF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2</w:t>
            </w:r>
          </w:p>
        </w:tc>
        <w:tc>
          <w:tcPr>
            <w:tcW w:w="1015" w:type="dxa"/>
            <w:vAlign w:val="bottom"/>
          </w:tcPr>
          <w:p w14:paraId="1C2A43F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vAlign w:val="bottom"/>
          </w:tcPr>
          <w:p w14:paraId="1C7E41AF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32AAA014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0</w:t>
            </w:r>
          </w:p>
        </w:tc>
        <w:tc>
          <w:tcPr>
            <w:tcW w:w="985" w:type="dxa"/>
            <w:vAlign w:val="bottom"/>
          </w:tcPr>
          <w:p w14:paraId="56CC005F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03" w:type="dxa"/>
            <w:vAlign w:val="bottom"/>
          </w:tcPr>
          <w:p w14:paraId="6B3725EF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7</w:t>
            </w:r>
          </w:p>
        </w:tc>
        <w:tc>
          <w:tcPr>
            <w:tcW w:w="1103" w:type="dxa"/>
            <w:vAlign w:val="bottom"/>
          </w:tcPr>
          <w:p w14:paraId="3DB7317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49EBE546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FRIKENPEEQERLVEEFERLTEHPSGSDLIYYPRDDREDSPEGIVKEIKEWRAANGKSGFKQGLEHHHHHH</w:t>
            </w:r>
          </w:p>
        </w:tc>
        <w:tc>
          <w:tcPr>
            <w:tcW w:w="2977" w:type="dxa"/>
            <w:vAlign w:val="bottom"/>
          </w:tcPr>
          <w:p w14:paraId="6FE4973F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KRSNQDNIKQGLAPFAPKKDQVGGRKRFELHHDKPISQDGGVYDMNNIRVTTPKRHIDIHRGK</w:t>
            </w:r>
          </w:p>
        </w:tc>
        <w:tc>
          <w:tcPr>
            <w:tcW w:w="1275" w:type="dxa"/>
            <w:vAlign w:val="bottom"/>
          </w:tcPr>
          <w:p w14:paraId="79C794B4" w14:textId="68069760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0D6D40" w:rsidRPr="004D54BC" w14:paraId="19A635F6" w14:textId="77777777" w:rsidTr="000D6D40">
        <w:tc>
          <w:tcPr>
            <w:tcW w:w="965" w:type="dxa"/>
            <w:vAlign w:val="bottom"/>
          </w:tcPr>
          <w:p w14:paraId="493D25E6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3</w:t>
            </w:r>
          </w:p>
        </w:tc>
        <w:tc>
          <w:tcPr>
            <w:tcW w:w="1015" w:type="dxa"/>
            <w:vAlign w:val="bottom"/>
          </w:tcPr>
          <w:p w14:paraId="49E3CEAF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bottom"/>
          </w:tcPr>
          <w:p w14:paraId="437CD927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vAlign w:val="bottom"/>
          </w:tcPr>
          <w:p w14:paraId="27A3953F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9</w:t>
            </w:r>
          </w:p>
        </w:tc>
        <w:tc>
          <w:tcPr>
            <w:tcW w:w="985" w:type="dxa"/>
            <w:vAlign w:val="bottom"/>
          </w:tcPr>
          <w:p w14:paraId="49A150D4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03" w:type="dxa"/>
            <w:vAlign w:val="bottom"/>
          </w:tcPr>
          <w:p w14:paraId="4CA69EAB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.7</w:t>
            </w:r>
          </w:p>
        </w:tc>
        <w:tc>
          <w:tcPr>
            <w:tcW w:w="1103" w:type="dxa"/>
            <w:vAlign w:val="bottom"/>
          </w:tcPr>
          <w:p w14:paraId="2F21F52B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28271215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FNTGDEDLVEEFKRLTEHPSGSDLVYYPRDDREDSPEGIVKEIKEWRAANGKSGFKQGLEHHHHHH</w:t>
            </w:r>
          </w:p>
        </w:tc>
        <w:tc>
          <w:tcPr>
            <w:tcW w:w="2977" w:type="dxa"/>
            <w:vAlign w:val="bottom"/>
          </w:tcPr>
          <w:p w14:paraId="11E01148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RWLDDAGKDSGAPIPDRIADKLRDKEFKNFDDFRKKFWEEVSKDPDLAKQFKRANRDRIKQGQAPFAPEKDQVGGRKRFELHHDKPISQDGGVYDMNNIRVTTPKRHIDIHRGK</w:t>
            </w:r>
          </w:p>
        </w:tc>
        <w:tc>
          <w:tcPr>
            <w:tcW w:w="1275" w:type="dxa"/>
            <w:vAlign w:val="bottom"/>
          </w:tcPr>
          <w:p w14:paraId="7DED74C9" w14:textId="5FEA1A7C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0D6D40" w:rsidRPr="004D54BC" w14:paraId="34236E72" w14:textId="77777777" w:rsidTr="000D6D40">
        <w:tc>
          <w:tcPr>
            <w:tcW w:w="965" w:type="dxa"/>
            <w:vAlign w:val="bottom"/>
          </w:tcPr>
          <w:p w14:paraId="1870EA6C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4</w:t>
            </w:r>
          </w:p>
        </w:tc>
        <w:tc>
          <w:tcPr>
            <w:tcW w:w="1015" w:type="dxa"/>
            <w:vAlign w:val="bottom"/>
          </w:tcPr>
          <w:p w14:paraId="3EDDF2B9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63B5739A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4320D754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9</w:t>
            </w:r>
          </w:p>
        </w:tc>
        <w:tc>
          <w:tcPr>
            <w:tcW w:w="985" w:type="dxa"/>
            <w:vAlign w:val="bottom"/>
          </w:tcPr>
          <w:p w14:paraId="5DF17912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3" w:type="dxa"/>
            <w:vAlign w:val="bottom"/>
          </w:tcPr>
          <w:p w14:paraId="13BE934A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3.0</w:t>
            </w:r>
          </w:p>
        </w:tc>
        <w:tc>
          <w:tcPr>
            <w:tcW w:w="1103" w:type="dxa"/>
            <w:vAlign w:val="bottom"/>
          </w:tcPr>
          <w:p w14:paraId="11253901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512B6AF5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REAAENGDYDLAHELVNKFEKLTEHPDGSDLVYYPRDDREDSPEGIVKEIKEWRAANGKSGFKQGLEHHHHHH</w:t>
            </w:r>
          </w:p>
        </w:tc>
        <w:tc>
          <w:tcPr>
            <w:tcW w:w="2977" w:type="dxa"/>
            <w:vAlign w:val="bottom"/>
          </w:tcPr>
          <w:p w14:paraId="65C43F23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SKDPDLSKQFNPNNKKQIQKGYAPFAPNKDQVGGRRVFELHHDKPISQDGGVYDMNNIRVTTPKRHIDIHRGK</w:t>
            </w:r>
          </w:p>
        </w:tc>
        <w:tc>
          <w:tcPr>
            <w:tcW w:w="1275" w:type="dxa"/>
            <w:vAlign w:val="bottom"/>
          </w:tcPr>
          <w:p w14:paraId="09B30715" w14:textId="3306F45E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0D6D40" w:rsidRPr="004D54BC" w14:paraId="5EFAF209" w14:textId="77777777" w:rsidTr="000D6D40">
        <w:tc>
          <w:tcPr>
            <w:tcW w:w="965" w:type="dxa"/>
            <w:vAlign w:val="bottom"/>
          </w:tcPr>
          <w:p w14:paraId="4E50DFA2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5</w:t>
            </w:r>
          </w:p>
        </w:tc>
        <w:tc>
          <w:tcPr>
            <w:tcW w:w="1015" w:type="dxa"/>
            <w:vAlign w:val="bottom"/>
          </w:tcPr>
          <w:p w14:paraId="0FA029FD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vAlign w:val="bottom"/>
          </w:tcPr>
          <w:p w14:paraId="0E77841D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1A13FEAA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</w:t>
            </w:r>
          </w:p>
        </w:tc>
        <w:tc>
          <w:tcPr>
            <w:tcW w:w="985" w:type="dxa"/>
            <w:vAlign w:val="bottom"/>
          </w:tcPr>
          <w:p w14:paraId="0C1D871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03" w:type="dxa"/>
            <w:vAlign w:val="bottom"/>
          </w:tcPr>
          <w:p w14:paraId="63D45432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2</w:t>
            </w:r>
          </w:p>
        </w:tc>
        <w:tc>
          <w:tcPr>
            <w:tcW w:w="1103" w:type="dxa"/>
            <w:vAlign w:val="bottom"/>
          </w:tcPr>
          <w:p w14:paraId="63AEF002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5FBB7777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EICDEGAPPSKEEKYVDEFKRLTEHPDGSDLIYYPRDDREDSPEGIVKEIKEWRAANGKSGFKQGLEHHHHHH</w:t>
            </w:r>
          </w:p>
        </w:tc>
        <w:tc>
          <w:tcPr>
            <w:tcW w:w="2977" w:type="dxa"/>
            <w:vAlign w:val="bottom"/>
          </w:tcPr>
          <w:p w14:paraId="4B707EC5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AKDPDLAKQFNPQNQKNIKRGLAPFARESDQVGGRNRFELHHDKPISQDGGVYDMNNIRVTTPKRHIDIHRGK</w:t>
            </w:r>
          </w:p>
        </w:tc>
        <w:tc>
          <w:tcPr>
            <w:tcW w:w="1275" w:type="dxa"/>
            <w:vAlign w:val="bottom"/>
          </w:tcPr>
          <w:p w14:paraId="35E2F5C2" w14:textId="2CD99483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0D6D40" w:rsidRPr="004D54BC" w14:paraId="13844320" w14:textId="77777777" w:rsidTr="000D6D40">
        <w:tc>
          <w:tcPr>
            <w:tcW w:w="965" w:type="dxa"/>
            <w:vAlign w:val="bottom"/>
          </w:tcPr>
          <w:p w14:paraId="5C2425F3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6</w:t>
            </w:r>
          </w:p>
        </w:tc>
        <w:tc>
          <w:tcPr>
            <w:tcW w:w="1015" w:type="dxa"/>
            <w:vAlign w:val="bottom"/>
          </w:tcPr>
          <w:p w14:paraId="71D0BD95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vAlign w:val="bottom"/>
          </w:tcPr>
          <w:p w14:paraId="7005E2F4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vAlign w:val="bottom"/>
          </w:tcPr>
          <w:p w14:paraId="2CE0A526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6</w:t>
            </w:r>
          </w:p>
        </w:tc>
        <w:tc>
          <w:tcPr>
            <w:tcW w:w="985" w:type="dxa"/>
            <w:vAlign w:val="bottom"/>
          </w:tcPr>
          <w:p w14:paraId="412C7C0B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3" w:type="dxa"/>
            <w:vAlign w:val="bottom"/>
          </w:tcPr>
          <w:p w14:paraId="629F98A5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5.4</w:t>
            </w:r>
          </w:p>
        </w:tc>
        <w:tc>
          <w:tcPr>
            <w:tcW w:w="1103" w:type="dxa"/>
            <w:vAlign w:val="bottom"/>
          </w:tcPr>
          <w:p w14:paraId="1FAFEC4D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65E5B973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CKSVENGSPPDDQSKQVEEFKRLTEHPDGSDLIYYPRSDREDSPEGIVKEIKEWRAANGKSGFKQGLEHHHHHH</w:t>
            </w:r>
          </w:p>
        </w:tc>
        <w:tc>
          <w:tcPr>
            <w:tcW w:w="2977" w:type="dxa"/>
            <w:vAlign w:val="bottom"/>
          </w:tcPr>
          <w:p w14:paraId="6DDD8464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AFWKEVAKDPDLAKQFSKSNQGNIKNGRAPFAPESDQVGGRTTYELHHDKPISQDGGVYDMNNIRVTTPKRHIDIHRGK</w:t>
            </w:r>
          </w:p>
        </w:tc>
        <w:tc>
          <w:tcPr>
            <w:tcW w:w="1275" w:type="dxa"/>
            <w:vAlign w:val="bottom"/>
          </w:tcPr>
          <w:p w14:paraId="39086E82" w14:textId="322341AE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0D6D40" w:rsidRPr="004D54BC" w14:paraId="71F58BCE" w14:textId="77777777" w:rsidTr="000D6D40">
        <w:tc>
          <w:tcPr>
            <w:tcW w:w="965" w:type="dxa"/>
            <w:vAlign w:val="bottom"/>
          </w:tcPr>
          <w:p w14:paraId="540FEA8E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7</w:t>
            </w:r>
          </w:p>
        </w:tc>
        <w:tc>
          <w:tcPr>
            <w:tcW w:w="1015" w:type="dxa"/>
            <w:vAlign w:val="bottom"/>
          </w:tcPr>
          <w:p w14:paraId="01A631D1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vAlign w:val="bottom"/>
          </w:tcPr>
          <w:p w14:paraId="5FD1C570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0D90417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2</w:t>
            </w:r>
          </w:p>
        </w:tc>
        <w:tc>
          <w:tcPr>
            <w:tcW w:w="985" w:type="dxa"/>
            <w:vAlign w:val="bottom"/>
          </w:tcPr>
          <w:p w14:paraId="722C471F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03" w:type="dxa"/>
            <w:vAlign w:val="bottom"/>
          </w:tcPr>
          <w:p w14:paraId="27B168C0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1.5</w:t>
            </w:r>
          </w:p>
        </w:tc>
        <w:tc>
          <w:tcPr>
            <w:tcW w:w="1103" w:type="dxa"/>
            <w:vAlign w:val="bottom"/>
          </w:tcPr>
          <w:p w14:paraId="5C0C4439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2EE2210A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EEAIIKNPSKHSDGEMQQLVQEFERLTEHPDGSDLIFYPRSDREDSPEGIVKEIKEWRAANGKSGFKQGLEHHHHHH</w:t>
            </w:r>
          </w:p>
        </w:tc>
        <w:tc>
          <w:tcPr>
            <w:tcW w:w="2977" w:type="dxa"/>
            <w:vAlign w:val="bottom"/>
          </w:tcPr>
          <w:p w14:paraId="65767D28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EEVAKDPDLAKQFNPRNQELIKAGRAPFARTSDQVGGRKTFELHHDKPISQDGGVYDMNNIRVTTPKRHIDIHRGK</w:t>
            </w:r>
          </w:p>
        </w:tc>
        <w:tc>
          <w:tcPr>
            <w:tcW w:w="1275" w:type="dxa"/>
            <w:vAlign w:val="bottom"/>
          </w:tcPr>
          <w:p w14:paraId="341A59D8" w14:textId="0D9B6CC2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</w:tr>
      <w:tr w:rsidR="000D6D40" w:rsidRPr="004D54BC" w14:paraId="7D62FE17" w14:textId="77777777" w:rsidTr="000D6D40">
        <w:tc>
          <w:tcPr>
            <w:tcW w:w="965" w:type="dxa"/>
            <w:vAlign w:val="bottom"/>
          </w:tcPr>
          <w:p w14:paraId="740163F4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8</w:t>
            </w:r>
          </w:p>
        </w:tc>
        <w:tc>
          <w:tcPr>
            <w:tcW w:w="1015" w:type="dxa"/>
            <w:vAlign w:val="bottom"/>
          </w:tcPr>
          <w:p w14:paraId="74648D3C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508B31E7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vAlign w:val="bottom"/>
          </w:tcPr>
          <w:p w14:paraId="0706558B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2</w:t>
            </w:r>
          </w:p>
        </w:tc>
        <w:tc>
          <w:tcPr>
            <w:tcW w:w="985" w:type="dxa"/>
            <w:vAlign w:val="bottom"/>
          </w:tcPr>
          <w:p w14:paraId="190C7B2F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03" w:type="dxa"/>
            <w:vAlign w:val="bottom"/>
          </w:tcPr>
          <w:p w14:paraId="0EDE6AB5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.5</w:t>
            </w:r>
          </w:p>
        </w:tc>
        <w:tc>
          <w:tcPr>
            <w:tcW w:w="1103" w:type="dxa"/>
            <w:vAlign w:val="bottom"/>
          </w:tcPr>
          <w:p w14:paraId="05B050D0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4FFE9FA6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TSQGQLKQNRPLVREFERLTEHPDGSDLIYYPRSDREDSPEGIVKEIKEWRAANGKSGFKQGLEHHHHHH</w:t>
            </w:r>
          </w:p>
        </w:tc>
        <w:tc>
          <w:tcPr>
            <w:tcW w:w="2977" w:type="dxa"/>
            <w:vAlign w:val="bottom"/>
          </w:tcPr>
          <w:p w14:paraId="3AF157D2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DFRKKFWLEVAKDPDLAKQFSSGNQANIKQGKAPFARKSDQVGGRETFELHHDKPISQDGGVYDMNNIRVTTPKRHIDIHRGK</w:t>
            </w:r>
          </w:p>
        </w:tc>
        <w:tc>
          <w:tcPr>
            <w:tcW w:w="1275" w:type="dxa"/>
            <w:vAlign w:val="bottom"/>
          </w:tcPr>
          <w:p w14:paraId="763F81C9" w14:textId="1EA7F8F7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0D6D40" w:rsidRPr="004D54BC" w14:paraId="24130A00" w14:textId="77777777" w:rsidTr="000D6D40">
        <w:tc>
          <w:tcPr>
            <w:tcW w:w="965" w:type="dxa"/>
            <w:vAlign w:val="bottom"/>
          </w:tcPr>
          <w:p w14:paraId="59BAC525" w14:textId="77777777" w:rsidR="000D6D40" w:rsidRPr="004D54BC" w:rsidRDefault="000D6D40" w:rsidP="009460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59</w:t>
            </w:r>
          </w:p>
        </w:tc>
        <w:tc>
          <w:tcPr>
            <w:tcW w:w="1015" w:type="dxa"/>
            <w:vAlign w:val="bottom"/>
          </w:tcPr>
          <w:p w14:paraId="6D2A01F8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vAlign w:val="bottom"/>
          </w:tcPr>
          <w:p w14:paraId="7F9A65A6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bottom"/>
          </w:tcPr>
          <w:p w14:paraId="613A9A7F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6</w:t>
            </w:r>
          </w:p>
        </w:tc>
        <w:tc>
          <w:tcPr>
            <w:tcW w:w="985" w:type="dxa"/>
            <w:vAlign w:val="bottom"/>
          </w:tcPr>
          <w:p w14:paraId="2045EA75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03" w:type="dxa"/>
            <w:vAlign w:val="bottom"/>
          </w:tcPr>
          <w:p w14:paraId="354048B2" w14:textId="77777777" w:rsidR="000D6D40" w:rsidRPr="004D54BC" w:rsidRDefault="000D6D40" w:rsidP="00C6479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.9</w:t>
            </w:r>
          </w:p>
        </w:tc>
        <w:tc>
          <w:tcPr>
            <w:tcW w:w="1103" w:type="dxa"/>
            <w:vAlign w:val="bottom"/>
          </w:tcPr>
          <w:p w14:paraId="7E31A55C" w14:textId="77777777" w:rsidR="000D6D40" w:rsidRPr="004D54BC" w:rsidRDefault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4" w:type="dxa"/>
            <w:vAlign w:val="bottom"/>
          </w:tcPr>
          <w:p w14:paraId="425C5680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KHSISDYTEAEFLEFVKKIMKLINDQVNARRYTLLSKLVTEFERLTEHPDGSDLIYYPRDDREDSPEGIVKEIKEWRAANGKSGFKQGLEHHHHHH</w:t>
            </w:r>
          </w:p>
        </w:tc>
        <w:tc>
          <w:tcPr>
            <w:tcW w:w="2977" w:type="dxa"/>
            <w:vAlign w:val="bottom"/>
          </w:tcPr>
          <w:p w14:paraId="2DDD9CA2" w14:textId="77777777" w:rsidR="000D6D40" w:rsidRPr="004D54BC" w:rsidRDefault="000D6D40" w:rsidP="000D6D4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54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KRNKPGKATGKGKPVGDKWLDDAGKDSGAPIPDRIADKLRDKEFKNFDHFREAFWKEVAKDPDLAKQFRPQNQALIKAGFAPFARKSDQVGGRRTFELHHDKPISQDGGVYDMNNIRVTTPKRHIDIHRGK</w:t>
            </w:r>
          </w:p>
        </w:tc>
        <w:tc>
          <w:tcPr>
            <w:tcW w:w="1275" w:type="dxa"/>
            <w:vAlign w:val="bottom"/>
          </w:tcPr>
          <w:p w14:paraId="6B6F3361" w14:textId="2D06CED5" w:rsidR="000D6D40" w:rsidRPr="004D54BC" w:rsidRDefault="000D6D40" w:rsidP="000D6D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</w:tr>
    </w:tbl>
    <w:p w14:paraId="09735BEC" w14:textId="77777777" w:rsidR="00923982" w:rsidRDefault="00923982"/>
    <w:sectPr w:rsidR="00923982" w:rsidSect="0099714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CC2829"/>
    <w:multiLevelType w:val="hybridMultilevel"/>
    <w:tmpl w:val="AED82D94"/>
    <w:lvl w:ilvl="0" w:tplc="9BD4866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351"/>
    <w:rsid w:val="000D342B"/>
    <w:rsid w:val="000D6D40"/>
    <w:rsid w:val="000F38E3"/>
    <w:rsid w:val="00100ABB"/>
    <w:rsid w:val="001204B2"/>
    <w:rsid w:val="00120A38"/>
    <w:rsid w:val="002E4E23"/>
    <w:rsid w:val="00356F9F"/>
    <w:rsid w:val="003A4A57"/>
    <w:rsid w:val="00412B59"/>
    <w:rsid w:val="00456F3C"/>
    <w:rsid w:val="004D54BC"/>
    <w:rsid w:val="00573351"/>
    <w:rsid w:val="005805D0"/>
    <w:rsid w:val="00647CDF"/>
    <w:rsid w:val="00784F3A"/>
    <w:rsid w:val="007C0E01"/>
    <w:rsid w:val="007C3A84"/>
    <w:rsid w:val="00923982"/>
    <w:rsid w:val="00930DA8"/>
    <w:rsid w:val="0094609A"/>
    <w:rsid w:val="00983A98"/>
    <w:rsid w:val="00997140"/>
    <w:rsid w:val="00A760B7"/>
    <w:rsid w:val="00AA7F62"/>
    <w:rsid w:val="00B01090"/>
    <w:rsid w:val="00B27383"/>
    <w:rsid w:val="00C64794"/>
    <w:rsid w:val="00D3190C"/>
    <w:rsid w:val="00E621F6"/>
    <w:rsid w:val="00E87C1B"/>
    <w:rsid w:val="00EC43DD"/>
    <w:rsid w:val="00F53B42"/>
    <w:rsid w:val="00FF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2B4E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3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05D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56F3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56F3C"/>
    <w:rPr>
      <w:color w:val="0000FF"/>
      <w:u w:val="single"/>
    </w:rPr>
  </w:style>
  <w:style w:type="paragraph" w:customStyle="1" w:styleId="normal0">
    <w:name w:val="normal"/>
    <w:rsid w:val="00E87C1B"/>
    <w:pPr>
      <w:pBdr>
        <w:top w:val="nil"/>
        <w:left w:val="nil"/>
        <w:bottom w:val="nil"/>
        <w:right w:val="nil"/>
        <w:between w:val="nil"/>
      </w:pBdr>
      <w:spacing w:line="360" w:lineRule="auto"/>
      <w:jc w:val="both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3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05D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56F3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56F3C"/>
    <w:rPr>
      <w:color w:val="0000FF"/>
      <w:u w:val="single"/>
    </w:rPr>
  </w:style>
  <w:style w:type="paragraph" w:customStyle="1" w:styleId="normal0">
    <w:name w:val="normal"/>
    <w:rsid w:val="00E87C1B"/>
    <w:pPr>
      <w:pBdr>
        <w:top w:val="nil"/>
        <w:left w:val="nil"/>
        <w:bottom w:val="nil"/>
        <w:right w:val="nil"/>
        <w:between w:val="nil"/>
      </w:pBdr>
      <w:spacing w:line="360" w:lineRule="auto"/>
      <w:jc w:val="both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3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paperpile.com/c/Bcxgs7/hQb1" TargetMode="External"/><Relationship Id="rId7" Type="http://schemas.openxmlformats.org/officeDocument/2006/relationships/hyperlink" Target="https://paperpile.com/c/Bcxgs7/CuFA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0</Pages>
  <Words>2499</Words>
  <Characters>14246</Characters>
  <Application>Microsoft Macintosh Word</Application>
  <DocSecurity>0</DocSecurity>
  <Lines>118</Lines>
  <Paragraphs>33</Paragraphs>
  <ScaleCrop>false</ScaleCrop>
  <Company>Weizmann Institute of Science</Company>
  <LinksUpToDate>false</LinksUpToDate>
  <CharactersWithSpaces>16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t Netzer</dc:creator>
  <cp:keywords/>
  <dc:description/>
  <cp:lastModifiedBy>Ravit Netzer</cp:lastModifiedBy>
  <cp:revision>16</cp:revision>
  <dcterms:created xsi:type="dcterms:W3CDTF">2017-09-25T15:14:00Z</dcterms:created>
  <dcterms:modified xsi:type="dcterms:W3CDTF">2018-11-28T09:20:00Z</dcterms:modified>
</cp:coreProperties>
</file>